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2365B" w14:textId="185C3CFE" w:rsidR="00EF570D" w:rsidRPr="00EF570D" w:rsidRDefault="00EF570D" w:rsidP="00C41C2A">
      <w:pPr>
        <w:tabs>
          <w:tab w:val="left" w:pos="0"/>
          <w:tab w:val="left" w:pos="705"/>
          <w:tab w:val="left" w:pos="1413"/>
          <w:tab w:val="left" w:pos="2120"/>
          <w:tab w:val="left" w:pos="2828"/>
          <w:tab w:val="left" w:pos="3535"/>
          <w:tab w:val="left" w:pos="4243"/>
          <w:tab w:val="left" w:pos="4950"/>
          <w:tab w:val="left" w:pos="5658"/>
          <w:tab w:val="left" w:pos="6365"/>
          <w:tab w:val="left" w:pos="7073"/>
          <w:tab w:val="left" w:pos="7780"/>
          <w:tab w:val="left" w:pos="8488"/>
          <w:tab w:val="left" w:pos="9195"/>
          <w:tab w:val="left" w:pos="9903"/>
          <w:tab w:val="left" w:pos="10610"/>
          <w:tab w:val="left" w:pos="11318"/>
          <w:tab w:val="left" w:pos="12025"/>
          <w:tab w:val="left" w:pos="12733"/>
          <w:tab w:val="left" w:pos="13440"/>
          <w:tab w:val="left" w:pos="14148"/>
        </w:tabs>
        <w:snapToGrid w:val="0"/>
        <w:spacing w:after="0" w:line="276" w:lineRule="auto"/>
        <w:rPr>
          <w:rFonts w:ascii="Times New Roman" w:eastAsia="Microsoft YaHei" w:hAnsi="Times New Roman" w:cs="Times New Roman"/>
          <w:noProof/>
          <w:color w:val="000000"/>
          <w:sz w:val="20"/>
          <w:szCs w:val="20"/>
          <w:lang w:val="en-US" w:eastAsia="it-IT"/>
        </w:rPr>
      </w:pPr>
    </w:p>
    <w:p w14:paraId="259CA063" w14:textId="77777777" w:rsidR="00EF570D" w:rsidRPr="00EF570D" w:rsidRDefault="00EF570D" w:rsidP="00C41C2A">
      <w:pPr>
        <w:tabs>
          <w:tab w:val="left" w:pos="0"/>
          <w:tab w:val="left" w:pos="705"/>
          <w:tab w:val="left" w:pos="1413"/>
          <w:tab w:val="left" w:pos="2120"/>
          <w:tab w:val="left" w:pos="2828"/>
          <w:tab w:val="left" w:pos="3535"/>
          <w:tab w:val="left" w:pos="4243"/>
          <w:tab w:val="left" w:pos="4950"/>
          <w:tab w:val="left" w:pos="5658"/>
          <w:tab w:val="left" w:pos="6365"/>
          <w:tab w:val="left" w:pos="7073"/>
          <w:tab w:val="left" w:pos="7780"/>
          <w:tab w:val="left" w:pos="8488"/>
          <w:tab w:val="left" w:pos="9195"/>
          <w:tab w:val="left" w:pos="9903"/>
          <w:tab w:val="left" w:pos="10610"/>
          <w:tab w:val="left" w:pos="11318"/>
          <w:tab w:val="left" w:pos="12025"/>
          <w:tab w:val="left" w:pos="12733"/>
          <w:tab w:val="left" w:pos="13440"/>
          <w:tab w:val="left" w:pos="14148"/>
        </w:tabs>
        <w:snapToGrid w:val="0"/>
        <w:spacing w:after="0" w:line="276" w:lineRule="auto"/>
        <w:rPr>
          <w:rFonts w:ascii="Times New Roman" w:eastAsia="Microsoft YaHei" w:hAnsi="Times New Roman" w:cs="Times New Roman"/>
          <w:noProof/>
          <w:color w:val="000000"/>
          <w:sz w:val="20"/>
          <w:szCs w:val="20"/>
          <w:lang w:val="en-US" w:eastAsia="it-IT"/>
        </w:rPr>
      </w:pPr>
    </w:p>
    <w:p w14:paraId="54A8FD12" w14:textId="42D61341" w:rsidR="00C41C2A" w:rsidRPr="00C41C2A" w:rsidRDefault="00C41C2A" w:rsidP="00C41C2A">
      <w:pPr>
        <w:tabs>
          <w:tab w:val="left" w:pos="0"/>
          <w:tab w:val="left" w:pos="705"/>
          <w:tab w:val="left" w:pos="1413"/>
          <w:tab w:val="left" w:pos="2120"/>
          <w:tab w:val="left" w:pos="2828"/>
          <w:tab w:val="left" w:pos="3535"/>
          <w:tab w:val="left" w:pos="4243"/>
          <w:tab w:val="left" w:pos="4950"/>
          <w:tab w:val="left" w:pos="5658"/>
          <w:tab w:val="left" w:pos="6365"/>
          <w:tab w:val="left" w:pos="7073"/>
          <w:tab w:val="left" w:pos="7780"/>
          <w:tab w:val="left" w:pos="8488"/>
          <w:tab w:val="left" w:pos="9195"/>
          <w:tab w:val="left" w:pos="9903"/>
          <w:tab w:val="left" w:pos="10610"/>
          <w:tab w:val="left" w:pos="11318"/>
          <w:tab w:val="left" w:pos="12025"/>
          <w:tab w:val="left" w:pos="12733"/>
          <w:tab w:val="left" w:pos="13440"/>
          <w:tab w:val="left" w:pos="14148"/>
        </w:tabs>
        <w:snapToGrid w:val="0"/>
        <w:spacing w:after="0" w:line="276" w:lineRule="auto"/>
        <w:rPr>
          <w:rFonts w:ascii="Times New Roman" w:eastAsia="Microsoft YaHei" w:hAnsi="Times New Roman" w:cs="Times New Roman"/>
          <w:noProof/>
          <w:color w:val="000000"/>
          <w:sz w:val="20"/>
          <w:szCs w:val="20"/>
          <w:lang w:val="en-US" w:eastAsia="it-IT"/>
        </w:rPr>
      </w:pPr>
      <w:r w:rsidRPr="00C41C2A">
        <w:rPr>
          <w:rFonts w:ascii="Times New Roman" w:eastAsia="Microsoft YaHei" w:hAnsi="Times New Roman" w:cs="Times New Roman"/>
          <w:b/>
          <w:bCs/>
          <w:noProof/>
          <w:color w:val="000000"/>
          <w:sz w:val="20"/>
          <w:szCs w:val="20"/>
          <w:lang w:val="en-US" w:eastAsia="it-IT"/>
        </w:rPr>
        <w:t xml:space="preserve">Table </w:t>
      </w:r>
      <w:r w:rsidR="00EF570D">
        <w:rPr>
          <w:rFonts w:ascii="Times New Roman" w:eastAsia="Microsoft YaHei" w:hAnsi="Times New Roman" w:cs="Times New Roman"/>
          <w:b/>
          <w:bCs/>
          <w:noProof/>
          <w:color w:val="000000"/>
          <w:sz w:val="20"/>
          <w:szCs w:val="20"/>
          <w:lang w:val="en-US" w:eastAsia="it-IT"/>
        </w:rPr>
        <w:t>S1</w:t>
      </w:r>
      <w:r w:rsidRPr="00C41C2A">
        <w:rPr>
          <w:rFonts w:ascii="Times New Roman" w:eastAsia="Microsoft YaHei" w:hAnsi="Times New Roman" w:cs="Times New Roman"/>
          <w:b/>
          <w:bCs/>
          <w:noProof/>
          <w:color w:val="000000"/>
          <w:sz w:val="20"/>
          <w:szCs w:val="20"/>
          <w:lang w:val="en-US" w:eastAsia="it-IT"/>
        </w:rPr>
        <w:t>:</w:t>
      </w:r>
      <w:r w:rsidRPr="00C41C2A">
        <w:rPr>
          <w:rFonts w:ascii="Times New Roman" w:eastAsia="Microsoft YaHei" w:hAnsi="Times New Roman" w:cs="Times New Roman"/>
          <w:noProof/>
          <w:color w:val="000000"/>
          <w:sz w:val="20"/>
          <w:szCs w:val="20"/>
          <w:lang w:val="en-US" w:eastAsia="it-IT"/>
        </w:rPr>
        <w:t xml:space="preserve"> MBD related therapies at baseline and follow-up.</w:t>
      </w:r>
    </w:p>
    <w:tbl>
      <w:tblPr>
        <w:tblpPr w:leftFromText="141" w:rightFromText="141" w:vertAnchor="page" w:horzAnchor="margin" w:tblpY="2401"/>
        <w:tblW w:w="5387" w:type="dxa"/>
        <w:tblBorders>
          <w:top w:val="single" w:sz="8" w:space="0" w:color="00000A"/>
          <w:bottom w:val="single" w:sz="4" w:space="0" w:color="00000A"/>
          <w:insideH w:val="single" w:sz="4" w:space="0" w:color="00000A"/>
        </w:tblBorders>
        <w:tblLook w:val="00A0" w:firstRow="1" w:lastRow="0" w:firstColumn="1" w:lastColumn="0" w:noHBand="0" w:noVBand="0"/>
      </w:tblPr>
      <w:tblGrid>
        <w:gridCol w:w="2694"/>
        <w:gridCol w:w="2693"/>
      </w:tblGrid>
      <w:tr w:rsidR="00817DE2" w:rsidRPr="006A1E4D" w14:paraId="6FF85B49" w14:textId="77777777" w:rsidTr="00D31C9D">
        <w:trPr>
          <w:trHeight w:val="479"/>
        </w:trPr>
        <w:tc>
          <w:tcPr>
            <w:tcW w:w="269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A00308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inacalcet use before RTx</w:t>
            </w:r>
          </w:p>
          <w:p w14:paraId="17A14504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Yes</w:t>
            </w:r>
          </w:p>
          <w:p w14:paraId="20E16EA4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5E484C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5308405C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24 (5)</w:t>
            </w:r>
          </w:p>
          <w:p w14:paraId="7E99DE76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424 (94)</w:t>
            </w:r>
          </w:p>
        </w:tc>
      </w:tr>
      <w:tr w:rsidR="00817DE2" w:rsidRPr="006A1E4D" w14:paraId="410EE262" w14:textId="77777777" w:rsidTr="00D31C9D">
        <w:trPr>
          <w:trHeight w:val="479"/>
        </w:trPr>
        <w:tc>
          <w:tcPr>
            <w:tcW w:w="269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D2FAA1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Vitamin D Supplementation T1</w:t>
            </w:r>
          </w:p>
          <w:p w14:paraId="29E5B6C0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</w:t>
            </w:r>
          </w:p>
          <w:p w14:paraId="551D8FCE" w14:textId="77777777" w:rsidR="007D2079" w:rsidRPr="007D2079" w:rsidRDefault="007D2079" w:rsidP="007D2079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7D2079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Native Vitamin D</w:t>
            </w:r>
          </w:p>
          <w:p w14:paraId="6A90DE50" w14:textId="6A22AFB8" w:rsidR="00817DE2" w:rsidRPr="006A1E4D" w:rsidRDefault="007D2079" w:rsidP="007D2079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D2079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Active Vi</w:t>
            </w:r>
            <w: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tamin D</w:t>
            </w:r>
          </w:p>
        </w:tc>
        <w:tc>
          <w:tcPr>
            <w:tcW w:w="26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AD9EEB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69B680E0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197AF39C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688 (83)</w:t>
            </w:r>
          </w:p>
          <w:p w14:paraId="1CE0602C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73 (9)</w:t>
            </w:r>
          </w:p>
          <w:p w14:paraId="66D629CF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65 (8)</w:t>
            </w:r>
          </w:p>
        </w:tc>
      </w:tr>
      <w:tr w:rsidR="00817DE2" w:rsidRPr="006A1E4D" w14:paraId="36125A46" w14:textId="77777777" w:rsidTr="00D31C9D">
        <w:trPr>
          <w:trHeight w:val="479"/>
        </w:trPr>
        <w:tc>
          <w:tcPr>
            <w:tcW w:w="269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0FB0ED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Vitamin D Supplementation T6</w:t>
            </w:r>
          </w:p>
          <w:p w14:paraId="3C036072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</w:t>
            </w:r>
          </w:p>
          <w:p w14:paraId="6897C210" w14:textId="728B2B29" w:rsidR="00817DE2" w:rsidRPr="007D2079" w:rsidRDefault="007D2079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7D2079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Native Vitamin D</w:t>
            </w:r>
          </w:p>
          <w:p w14:paraId="20FCD90C" w14:textId="38CD938A" w:rsidR="00817DE2" w:rsidRPr="007D2079" w:rsidRDefault="007D2079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7D2079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Active Vi</w:t>
            </w:r>
            <w: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tamin D</w:t>
            </w:r>
          </w:p>
        </w:tc>
        <w:tc>
          <w:tcPr>
            <w:tcW w:w="26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1F7728" w14:textId="77777777" w:rsidR="00817DE2" w:rsidRPr="007D2079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52AEC30" w14:textId="77777777" w:rsidR="00817DE2" w:rsidRPr="007D2079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2AB398D3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91 (74)</w:t>
            </w:r>
          </w:p>
          <w:p w14:paraId="46FA90A6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60 (11)</w:t>
            </w:r>
          </w:p>
          <w:p w14:paraId="158BFA69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77 (15)</w:t>
            </w:r>
          </w:p>
        </w:tc>
      </w:tr>
      <w:tr w:rsidR="00817DE2" w:rsidRPr="006A1E4D" w14:paraId="05BB64BC" w14:textId="77777777" w:rsidTr="00D31C9D">
        <w:trPr>
          <w:trHeight w:val="479"/>
        </w:trPr>
        <w:tc>
          <w:tcPr>
            <w:tcW w:w="269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1DF7E2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Vitamin D Supplementation T12</w:t>
            </w:r>
          </w:p>
          <w:p w14:paraId="0DBB8BBF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</w:t>
            </w:r>
          </w:p>
          <w:p w14:paraId="7DB966CC" w14:textId="77777777" w:rsidR="007D2079" w:rsidRPr="007D2079" w:rsidRDefault="007D2079" w:rsidP="007D2079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7D2079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Native Vitamin D</w:t>
            </w:r>
          </w:p>
          <w:p w14:paraId="0DBD62A7" w14:textId="4CA9A8EE" w:rsidR="00817DE2" w:rsidRPr="006A1E4D" w:rsidRDefault="007D2079" w:rsidP="007D2079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7D2079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Active Vi</w:t>
            </w:r>
            <w: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tamin D</w:t>
            </w:r>
          </w:p>
        </w:tc>
        <w:tc>
          <w:tcPr>
            <w:tcW w:w="26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7E495B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48D0F3BC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13235EAC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537 (68)</w:t>
            </w:r>
          </w:p>
          <w:p w14:paraId="4EF3AB20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52 (19)</w:t>
            </w:r>
          </w:p>
          <w:p w14:paraId="74F8BEC4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95 (12)</w:t>
            </w:r>
          </w:p>
        </w:tc>
      </w:tr>
      <w:tr w:rsidR="00817DE2" w:rsidRPr="006A1E4D" w14:paraId="546B925E" w14:textId="77777777" w:rsidTr="00D31C9D">
        <w:trPr>
          <w:trHeight w:val="479"/>
        </w:trPr>
        <w:tc>
          <w:tcPr>
            <w:tcW w:w="269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1439C5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inacalcet T1</w:t>
            </w:r>
          </w:p>
          <w:p w14:paraId="7FF8FA40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 xml:space="preserve">Yes </w:t>
            </w:r>
          </w:p>
          <w:p w14:paraId="0DA57898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100A4E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26816D3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6 (3)</w:t>
            </w:r>
          </w:p>
          <w:p w14:paraId="0E4050E1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600 (97)</w:t>
            </w:r>
          </w:p>
        </w:tc>
      </w:tr>
      <w:tr w:rsidR="00817DE2" w:rsidRPr="006A1E4D" w14:paraId="7635DB06" w14:textId="77777777" w:rsidTr="00D31C9D">
        <w:trPr>
          <w:trHeight w:val="479"/>
        </w:trPr>
        <w:tc>
          <w:tcPr>
            <w:tcW w:w="269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DAF6B1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inacalcet T6</w:t>
            </w:r>
          </w:p>
          <w:p w14:paraId="1436B646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 xml:space="preserve">Yes </w:t>
            </w:r>
          </w:p>
          <w:p w14:paraId="11FB6A55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2AFC9E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0D2A2D04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28 (5)</w:t>
            </w:r>
          </w:p>
          <w:p w14:paraId="260DB06C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579 (95)</w:t>
            </w:r>
          </w:p>
        </w:tc>
      </w:tr>
      <w:tr w:rsidR="00817DE2" w:rsidRPr="006A1E4D" w14:paraId="7D92DDB4" w14:textId="77777777" w:rsidTr="00D31C9D">
        <w:trPr>
          <w:trHeight w:val="479"/>
        </w:trPr>
        <w:tc>
          <w:tcPr>
            <w:tcW w:w="269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207370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inacalcet T12</w:t>
            </w:r>
          </w:p>
          <w:p w14:paraId="76F945B5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 xml:space="preserve">Yes </w:t>
            </w:r>
          </w:p>
          <w:p w14:paraId="53F42F88" w14:textId="77777777" w:rsidR="00817DE2" w:rsidRPr="006A1E4D" w:rsidRDefault="00817DE2" w:rsidP="00D31C9D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6A1E4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9D05B22" w14:textId="77777777" w:rsidR="00817DE2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9450251" w14:textId="77777777" w:rsidR="00817DE2" w:rsidRPr="006A1E4D" w:rsidRDefault="00817DE2" w:rsidP="00D31C9D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6 (6)</w:t>
            </w:r>
          </w:p>
          <w:p w14:paraId="5776A488" w14:textId="77777777" w:rsidR="00817DE2" w:rsidRPr="006A1E4D" w:rsidRDefault="00817DE2" w:rsidP="00D31C9D">
            <w:pPr>
              <w:keepNext/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6A1E4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564 (94)</w:t>
            </w:r>
          </w:p>
        </w:tc>
      </w:tr>
    </w:tbl>
    <w:p w14:paraId="0ED4F32F" w14:textId="1A81FA2A" w:rsidR="006A1E4D" w:rsidRPr="006A1E4D" w:rsidRDefault="006A1E4D" w:rsidP="006A1E4D"/>
    <w:p w14:paraId="0766D78E" w14:textId="0F682234" w:rsidR="006A1E4D" w:rsidRPr="006A1E4D" w:rsidRDefault="006A1E4D" w:rsidP="006A1E4D"/>
    <w:p w14:paraId="28F4E089" w14:textId="5556B1B9" w:rsidR="006A1E4D" w:rsidRPr="006A1E4D" w:rsidRDefault="006A1E4D" w:rsidP="006A1E4D"/>
    <w:p w14:paraId="79ECEAC2" w14:textId="10F70B8A" w:rsidR="006A1E4D" w:rsidRPr="006A1E4D" w:rsidRDefault="006A1E4D" w:rsidP="006A1E4D"/>
    <w:p w14:paraId="708278BC" w14:textId="585EA8B3" w:rsidR="006A1E4D" w:rsidRPr="006A1E4D" w:rsidRDefault="006A1E4D" w:rsidP="006A1E4D"/>
    <w:p w14:paraId="427AC427" w14:textId="7AC3DFEF" w:rsidR="006A1E4D" w:rsidRPr="006A1E4D" w:rsidRDefault="006A1E4D" w:rsidP="006A1E4D"/>
    <w:p w14:paraId="4772D6E0" w14:textId="1BAA1D61" w:rsidR="006A1E4D" w:rsidRPr="006A1E4D" w:rsidRDefault="006A1E4D" w:rsidP="006A1E4D"/>
    <w:p w14:paraId="6835C915" w14:textId="72702954" w:rsidR="006A1E4D" w:rsidRPr="006A1E4D" w:rsidRDefault="006A1E4D" w:rsidP="006A1E4D"/>
    <w:p w14:paraId="53EE81A3" w14:textId="7FF02972" w:rsidR="006A1E4D" w:rsidRPr="006A1E4D" w:rsidRDefault="006A1E4D" w:rsidP="006A1E4D"/>
    <w:p w14:paraId="3B72F572" w14:textId="443EFA25" w:rsidR="006A1E4D" w:rsidRPr="006A1E4D" w:rsidRDefault="006A1E4D" w:rsidP="006A1E4D"/>
    <w:p w14:paraId="3F0F2E37" w14:textId="446CC67A" w:rsidR="006A1E4D" w:rsidRPr="006A1E4D" w:rsidRDefault="006A1E4D" w:rsidP="006A1E4D"/>
    <w:p w14:paraId="1C070FA3" w14:textId="65F89CD4" w:rsidR="006A1E4D" w:rsidRDefault="006A1E4D" w:rsidP="006A1E4D">
      <w:pPr>
        <w:tabs>
          <w:tab w:val="left" w:pos="1932"/>
        </w:tabs>
      </w:pPr>
      <w:r>
        <w:tab/>
      </w:r>
    </w:p>
    <w:p w14:paraId="051F80B8" w14:textId="77777777" w:rsidR="00DD7510" w:rsidRDefault="00DD7510" w:rsidP="00D31C9D">
      <w:pPr>
        <w:pStyle w:val="Didascalia"/>
        <w:framePr w:hSpace="141" w:wrap="around" w:vAnchor="page" w:hAnchor="page" w:x="988" w:y="9901"/>
        <w:spacing w:after="0"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 w:rsidRPr="00DD7510"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  <w:t>Note:</w:t>
      </w:r>
      <w:r w:rsidRPr="00DD7510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 T: month of follow-up; HPT: hyperparathyroidism; MBD; mineral-bone disease; RTx: renal transplantation</w:t>
      </w:r>
      <w:r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. </w:t>
      </w:r>
    </w:p>
    <w:p w14:paraId="477960BC" w14:textId="09A463FF" w:rsidR="00DD7510" w:rsidRPr="00DD7510" w:rsidRDefault="00DD7510" w:rsidP="00D31C9D">
      <w:pPr>
        <w:pStyle w:val="Didascalia"/>
        <w:framePr w:hSpace="141" w:wrap="around" w:vAnchor="page" w:hAnchor="page" w:x="988" w:y="9901"/>
        <w:spacing w:after="0"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 w:rsidRPr="00DD7510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Numerosity is reported as number (percentage)</w:t>
      </w:r>
      <w:r w:rsidR="00955C87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.</w:t>
      </w:r>
    </w:p>
    <w:p w14:paraId="0DA562FC" w14:textId="1CD31B97" w:rsidR="006A1E4D" w:rsidRPr="00DD7510" w:rsidRDefault="006A1E4D" w:rsidP="006A1E4D">
      <w:pPr>
        <w:tabs>
          <w:tab w:val="left" w:pos="1932"/>
        </w:tabs>
        <w:rPr>
          <w:lang w:val="en-US"/>
        </w:rPr>
      </w:pPr>
    </w:p>
    <w:p w14:paraId="0B576AF0" w14:textId="33AE270B" w:rsidR="00490F41" w:rsidRPr="00DD7510" w:rsidRDefault="00490F41" w:rsidP="00490F41">
      <w:pPr>
        <w:rPr>
          <w:lang w:val="en-US"/>
        </w:rPr>
      </w:pPr>
    </w:p>
    <w:p w14:paraId="3B1CB121" w14:textId="56C41A8D" w:rsidR="00490F41" w:rsidRPr="00DD7510" w:rsidRDefault="00490F41" w:rsidP="00490F41">
      <w:pPr>
        <w:rPr>
          <w:lang w:val="en-US"/>
        </w:rPr>
      </w:pPr>
    </w:p>
    <w:p w14:paraId="3C3B6BB7" w14:textId="4EA012D0" w:rsidR="00490F41" w:rsidRPr="00DD7510" w:rsidRDefault="00490F41" w:rsidP="00490F41">
      <w:pPr>
        <w:ind w:firstLine="708"/>
        <w:rPr>
          <w:lang w:val="en-US"/>
        </w:rPr>
      </w:pPr>
    </w:p>
    <w:p w14:paraId="6DFE8C67" w14:textId="595D3943" w:rsidR="00490F41" w:rsidRPr="00DD7510" w:rsidRDefault="00490F41" w:rsidP="00490F41">
      <w:pPr>
        <w:ind w:firstLine="708"/>
        <w:rPr>
          <w:lang w:val="en-US"/>
        </w:rPr>
      </w:pPr>
    </w:p>
    <w:p w14:paraId="686AA444" w14:textId="5E2CB83E" w:rsidR="00490F41" w:rsidRPr="00D905B7" w:rsidRDefault="00490F41" w:rsidP="00490F41">
      <w:pPr>
        <w:ind w:firstLine="708"/>
        <w:rPr>
          <w:lang w:val="en-US"/>
        </w:rPr>
      </w:pPr>
    </w:p>
    <w:p w14:paraId="74A4FFCE" w14:textId="5B89859F" w:rsidR="00490F41" w:rsidRPr="00955C87" w:rsidRDefault="00490F41" w:rsidP="00490F41">
      <w:pPr>
        <w:ind w:firstLine="708"/>
        <w:rPr>
          <w:lang w:val="en-US"/>
        </w:rPr>
      </w:pPr>
    </w:p>
    <w:p w14:paraId="45D7FDDA" w14:textId="53C1B78B" w:rsidR="00A2439B" w:rsidRPr="00955C87" w:rsidRDefault="00A2439B" w:rsidP="00490F41">
      <w:pPr>
        <w:ind w:firstLine="708"/>
        <w:rPr>
          <w:lang w:val="en-US"/>
        </w:rPr>
      </w:pPr>
    </w:p>
    <w:p w14:paraId="237240E0" w14:textId="712F8B5E" w:rsidR="00BE1BED" w:rsidRPr="00955C87" w:rsidRDefault="00BE1BED" w:rsidP="00BE1BED">
      <w:pPr>
        <w:rPr>
          <w:lang w:val="en-US"/>
        </w:rPr>
      </w:pPr>
    </w:p>
    <w:p w14:paraId="4802859E" w14:textId="23CCCA9A" w:rsidR="00BE1BED" w:rsidRPr="00955C87" w:rsidRDefault="00BE1BED" w:rsidP="00BE1BED">
      <w:pPr>
        <w:rPr>
          <w:lang w:val="en-US"/>
        </w:rPr>
      </w:pPr>
    </w:p>
    <w:p w14:paraId="02854560" w14:textId="7EBADD0C" w:rsidR="00BE1BED" w:rsidRPr="00955C87" w:rsidRDefault="00BE1BED" w:rsidP="00BE1BED">
      <w:pPr>
        <w:rPr>
          <w:lang w:val="en-US"/>
        </w:rPr>
      </w:pPr>
    </w:p>
    <w:p w14:paraId="13BA1BA2" w14:textId="77777777" w:rsidR="005857CC" w:rsidRPr="00955C87" w:rsidRDefault="005857CC" w:rsidP="00BE1BED">
      <w:pPr>
        <w:rPr>
          <w:lang w:val="en-US"/>
        </w:rPr>
      </w:pPr>
    </w:p>
    <w:p w14:paraId="7E7898C0" w14:textId="77777777" w:rsidR="005857CC" w:rsidRPr="00955C87" w:rsidRDefault="005857CC" w:rsidP="00BE1BED">
      <w:pPr>
        <w:rPr>
          <w:lang w:val="en-US"/>
        </w:rPr>
      </w:pPr>
    </w:p>
    <w:p w14:paraId="699A4A5A" w14:textId="77777777" w:rsidR="005857CC" w:rsidRPr="00955C87" w:rsidRDefault="005857CC" w:rsidP="00BE1BED">
      <w:pPr>
        <w:rPr>
          <w:lang w:val="en-US"/>
        </w:rPr>
      </w:pPr>
    </w:p>
    <w:p w14:paraId="7201D8CD" w14:textId="121BD56B" w:rsidR="00BE1BED" w:rsidRPr="00DC3540" w:rsidRDefault="00BE1BED" w:rsidP="00BE1BED">
      <w:pPr>
        <w:rPr>
          <w:lang w:val="en-US"/>
        </w:rPr>
      </w:pPr>
    </w:p>
    <w:p w14:paraId="1B4359EA" w14:textId="01DD2327" w:rsidR="00933990" w:rsidRDefault="00933990" w:rsidP="00BE1BED">
      <w:pPr>
        <w:rPr>
          <w:rFonts w:ascii="Times New Roman" w:eastAsia="Microsoft YaHei" w:hAnsi="Times New Roman" w:cs="Times New Roman"/>
          <w:noProof/>
          <w:color w:val="000000"/>
          <w:sz w:val="20"/>
          <w:szCs w:val="20"/>
          <w:lang w:val="en-US" w:eastAsia="it-IT"/>
        </w:rPr>
      </w:pPr>
    </w:p>
    <w:p w14:paraId="1B9A4B0A" w14:textId="77777777" w:rsidR="00933990" w:rsidRPr="00933990" w:rsidRDefault="00933990" w:rsidP="00BE1BED">
      <w:pPr>
        <w:rPr>
          <w:rFonts w:ascii="Times New Roman" w:eastAsia="Microsoft YaHei" w:hAnsi="Times New Roman" w:cs="Times New Roman"/>
          <w:noProof/>
          <w:color w:val="000000"/>
          <w:sz w:val="20"/>
          <w:szCs w:val="20"/>
          <w:lang w:val="en-US" w:eastAsia="it-IT"/>
        </w:rPr>
      </w:pPr>
    </w:p>
    <w:p w14:paraId="0F831C05" w14:textId="55AE3101" w:rsidR="00933990" w:rsidRDefault="00933990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  <w:bookmarkStart w:id="0" w:name="_Hlk130033614"/>
    </w:p>
    <w:p w14:paraId="1C8AEE11" w14:textId="18DBC730" w:rsidR="00DC3540" w:rsidRDefault="00DC3540" w:rsidP="00DC3540">
      <w:pPr>
        <w:rPr>
          <w:lang w:val="en-US" w:eastAsia="it-IT"/>
        </w:rPr>
      </w:pPr>
    </w:p>
    <w:bookmarkEnd w:id="0"/>
    <w:p w14:paraId="42753B14" w14:textId="26684269" w:rsidR="00DC3540" w:rsidRDefault="00DC3540" w:rsidP="00DC3540">
      <w:pPr>
        <w:rPr>
          <w:lang w:val="en-US" w:eastAsia="it-IT"/>
        </w:rPr>
      </w:pPr>
    </w:p>
    <w:p w14:paraId="08C88F50" w14:textId="77777777" w:rsidR="00DC3540" w:rsidRPr="00DC3540" w:rsidRDefault="00DC3540" w:rsidP="00DC3540">
      <w:pPr>
        <w:rPr>
          <w:lang w:val="en-US" w:eastAsia="it-IT"/>
        </w:rPr>
      </w:pPr>
    </w:p>
    <w:p w14:paraId="21AD2198" w14:textId="4F1757FB" w:rsidR="00D31C9D" w:rsidRPr="00D31C9D" w:rsidRDefault="00D31C9D" w:rsidP="00D31C9D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D31C9D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Table S2</w:t>
      </w:r>
      <w:r w:rsidRPr="00D31C9D">
        <w:rPr>
          <w:rFonts w:ascii="Times New Roman" w:hAnsi="Times New Roman" w:cs="Times New Roman"/>
          <w:i w:val="0"/>
          <w:iCs w:val="0"/>
          <w:color w:val="auto"/>
          <w:lang w:val="en-US"/>
        </w:rPr>
        <w:t>: Comparison of PTH levels at different timepoints according to GL and death for all-cause.</w:t>
      </w:r>
    </w:p>
    <w:tbl>
      <w:tblPr>
        <w:tblpPr w:leftFromText="141" w:rightFromText="141" w:vertAnchor="text" w:horzAnchor="margin" w:tblpY="-9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9"/>
        <w:gridCol w:w="2775"/>
        <w:gridCol w:w="2775"/>
        <w:gridCol w:w="2414"/>
      </w:tblGrid>
      <w:tr w:rsidR="00D31C9D" w:rsidRPr="00D31C9D" w14:paraId="7A026D09" w14:textId="77777777" w:rsidTr="00D31C9D">
        <w:trPr>
          <w:trHeight w:val="490"/>
        </w:trPr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1B46A437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 xml:space="preserve">Variables 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00169173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PTH T1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7CD6967B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PTH T6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4F57E53E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PTH T12</w:t>
            </w:r>
          </w:p>
        </w:tc>
      </w:tr>
      <w:tr w:rsidR="00D31C9D" w:rsidRPr="00D31C9D" w14:paraId="3D603089" w14:textId="77777777" w:rsidTr="00D31C9D">
        <w:trPr>
          <w:trHeight w:val="782"/>
        </w:trPr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DF997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Graft Loss</w:t>
            </w:r>
          </w:p>
          <w:p w14:paraId="7AFCF17D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Yes</w:t>
            </w:r>
          </w:p>
          <w:p w14:paraId="54C94E3B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No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49CB1728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0F443EB0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bookmarkStart w:id="1" w:name="_Hlk123594364"/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90.3 [50.6-165.6]</w:t>
            </w:r>
          </w:p>
          <w:p w14:paraId="4825A1A8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61.7 [37.4-98.8]</w:t>
            </w:r>
            <w:bookmarkEnd w:id="1"/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66B77AF4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7F4C313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bookmarkStart w:id="2" w:name="_Hlk123594436"/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83.6 [47.1-152.4]</w:t>
            </w:r>
          </w:p>
          <w:p w14:paraId="73EC80F9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56.1 [38.3-89.7]</w:t>
            </w:r>
            <w:bookmarkEnd w:id="2"/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531CBED3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10D193ED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bookmarkStart w:id="3" w:name="_Hlk123594517"/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69.8 [44-121.9]</w:t>
            </w:r>
          </w:p>
          <w:p w14:paraId="53249475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54.6 [36.4-84.1]</w:t>
            </w:r>
            <w:bookmarkEnd w:id="3"/>
          </w:p>
        </w:tc>
      </w:tr>
      <w:tr w:rsidR="00D31C9D" w:rsidRPr="00D31C9D" w14:paraId="4DAE11B6" w14:textId="77777777" w:rsidTr="00D31C9D">
        <w:trPr>
          <w:trHeight w:val="162"/>
        </w:trPr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2BE0E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Death</w:t>
            </w:r>
          </w:p>
          <w:p w14:paraId="6BB1E118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Yes</w:t>
            </w:r>
          </w:p>
          <w:p w14:paraId="221556E6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b/>
                <w:bCs/>
                <w:i w:val="0"/>
                <w:iCs w:val="0"/>
                <w:noProof/>
                <w:color w:val="000000"/>
                <w:lang w:val="en-US" w:eastAsia="it-IT"/>
              </w:rPr>
              <w:t>No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27B36EBA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9AB9FC0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78.6 [40.5-155.5]</w:t>
            </w:r>
          </w:p>
          <w:p w14:paraId="381C5BD9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65.7 [39.8-104.5]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32FC582B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15CF3647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75.9 [47.2-117]</w:t>
            </w:r>
          </w:p>
          <w:p w14:paraId="4961EE4D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57.5 [38.3-94.4]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4CFFD5C4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0DB89939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bookmarkStart w:id="4" w:name="_Hlk123594700"/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81.7 [45.4-130.8]</w:t>
            </w:r>
          </w:p>
          <w:p w14:paraId="7DDACB16" w14:textId="77777777" w:rsidR="00D31C9D" w:rsidRPr="00D31C9D" w:rsidRDefault="00D31C9D" w:rsidP="00D31C9D">
            <w:pPr>
              <w:pStyle w:val="Didascalia"/>
              <w:keepNext/>
              <w:spacing w:after="0"/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D31C9D">
              <w:rPr>
                <w:rFonts w:ascii="Times New Roman" w:eastAsia="Microsoft YaHei" w:hAnsi="Times New Roman" w:cs="Times New Roman"/>
                <w:i w:val="0"/>
                <w:iCs w:val="0"/>
                <w:noProof/>
                <w:color w:val="000000"/>
                <w:sz w:val="20"/>
                <w:szCs w:val="20"/>
                <w:lang w:val="en-US" w:eastAsia="it-IT"/>
              </w:rPr>
              <w:t>54.7 [37.4-86.8]</w:t>
            </w:r>
            <w:bookmarkEnd w:id="4"/>
          </w:p>
        </w:tc>
      </w:tr>
    </w:tbl>
    <w:p w14:paraId="086E6208" w14:textId="3691C593" w:rsidR="00D31C9D" w:rsidRDefault="00D31C9D" w:rsidP="00DC3540">
      <w:pPr>
        <w:pStyle w:val="Didascalia"/>
        <w:framePr w:hSpace="142" w:wrap="notBeside" w:vAnchor="text" w:hAnchor="page" w:x="939" w:y="2155" w:anchorLock="1"/>
        <w:spacing w:after="0"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 w:rsidRPr="00DD7510"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  <w:t>Note:</w:t>
      </w:r>
      <w:r w:rsidRPr="00DD7510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 T: month of follow-up; </w:t>
      </w:r>
      <w:r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PTH</w:t>
      </w:r>
      <w:r w:rsidRPr="00DD7510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: </w:t>
      </w:r>
      <w:r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parathormone</w:t>
      </w:r>
      <w:r w:rsidRPr="00DD7510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; </w:t>
      </w:r>
      <w:r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GL: graft loss</w:t>
      </w:r>
    </w:p>
    <w:p w14:paraId="115577A4" w14:textId="4BCBF791" w:rsidR="00D31C9D" w:rsidRPr="00D31C9D" w:rsidRDefault="00D31C9D" w:rsidP="00DC3540">
      <w:pPr>
        <w:framePr w:hSpace="142" w:wrap="notBeside" w:vAnchor="text" w:hAnchor="page" w:x="939" w:y="2155" w:anchorLock="1"/>
        <w:rPr>
          <w:rFonts w:ascii="Times New Roman" w:eastAsia="Microsoft YaHei" w:hAnsi="Times New Roman" w:cs="Times New Roman"/>
          <w:noProof/>
          <w:color w:val="000000"/>
          <w:sz w:val="18"/>
          <w:szCs w:val="18"/>
          <w:lang w:val="en-US" w:eastAsia="it-IT"/>
        </w:rPr>
      </w:pPr>
      <w:r w:rsidRPr="00D31C9D">
        <w:rPr>
          <w:rFonts w:ascii="Times New Roman" w:eastAsia="Microsoft YaHei" w:hAnsi="Times New Roman" w:cs="Times New Roman"/>
          <w:noProof/>
          <w:color w:val="000000"/>
          <w:sz w:val="18"/>
          <w:szCs w:val="18"/>
          <w:lang w:val="en-US" w:eastAsia="it-IT"/>
        </w:rPr>
        <w:t>Data are reported as median [interquartile range]</w:t>
      </w:r>
      <w:r>
        <w:rPr>
          <w:rFonts w:ascii="Times New Roman" w:eastAsia="Microsoft YaHei" w:hAnsi="Times New Roman" w:cs="Times New Roman"/>
          <w:noProof/>
          <w:color w:val="000000"/>
          <w:sz w:val="18"/>
          <w:szCs w:val="18"/>
          <w:lang w:val="en-US" w:eastAsia="it-IT"/>
        </w:rPr>
        <w:t>.</w:t>
      </w:r>
    </w:p>
    <w:p w14:paraId="4F196A58" w14:textId="77777777" w:rsidR="00933990" w:rsidRDefault="00933990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45D9CE1D" w14:textId="77777777" w:rsidR="00933990" w:rsidRDefault="00933990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523E7ACF" w14:textId="77777777" w:rsidR="00933990" w:rsidRDefault="00933990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36F01607" w14:textId="77777777" w:rsidR="00933990" w:rsidRDefault="00933990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7C708C89" w14:textId="77777777" w:rsidR="00D31C9D" w:rsidRDefault="00D31C9D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2D9A766F" w14:textId="77777777" w:rsidR="00D31C9D" w:rsidRDefault="00D31C9D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33685388" w14:textId="77777777" w:rsidR="00D31C9D" w:rsidRDefault="00D31C9D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3097250A" w14:textId="77777777" w:rsidR="00D31C9D" w:rsidRDefault="00D31C9D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664C4F5D" w14:textId="77777777" w:rsidR="00D31C9D" w:rsidRDefault="00D31C9D" w:rsidP="00955C87">
      <w:pPr>
        <w:pStyle w:val="Didascalia"/>
        <w:keepNext/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</w:pPr>
    </w:p>
    <w:p w14:paraId="35635AC3" w14:textId="3F9DB252" w:rsidR="00D31C9D" w:rsidRDefault="00D31C9D" w:rsidP="00D31C9D">
      <w:pPr>
        <w:rPr>
          <w:lang w:val="en-US" w:eastAsia="it-IT"/>
        </w:rPr>
      </w:pPr>
    </w:p>
    <w:p w14:paraId="1FCED892" w14:textId="5D571847" w:rsidR="00D31C9D" w:rsidRDefault="00D31C9D" w:rsidP="00D31C9D">
      <w:pPr>
        <w:rPr>
          <w:lang w:val="en-US" w:eastAsia="it-IT"/>
        </w:rPr>
      </w:pPr>
    </w:p>
    <w:p w14:paraId="714B4151" w14:textId="716933CA" w:rsidR="00D31C9D" w:rsidRDefault="00D31C9D" w:rsidP="00D31C9D">
      <w:pPr>
        <w:rPr>
          <w:lang w:val="en-US" w:eastAsia="it-IT"/>
        </w:rPr>
      </w:pPr>
    </w:p>
    <w:p w14:paraId="6BF4D14E" w14:textId="2A0E802B" w:rsidR="00343B1D" w:rsidRDefault="00343B1D" w:rsidP="00D31C9D">
      <w:pPr>
        <w:rPr>
          <w:lang w:val="en-US" w:eastAsia="it-IT"/>
        </w:rPr>
      </w:pPr>
    </w:p>
    <w:p w14:paraId="0957BB94" w14:textId="05C3DAF6" w:rsidR="00343B1D" w:rsidRDefault="00343B1D" w:rsidP="00D31C9D">
      <w:pPr>
        <w:rPr>
          <w:lang w:val="en-US" w:eastAsia="it-IT"/>
        </w:rPr>
      </w:pPr>
    </w:p>
    <w:p w14:paraId="45B3B9B4" w14:textId="1AE7F9EC" w:rsidR="00343B1D" w:rsidRDefault="00343B1D" w:rsidP="00D31C9D">
      <w:pPr>
        <w:rPr>
          <w:lang w:val="en-US" w:eastAsia="it-IT"/>
        </w:rPr>
      </w:pPr>
    </w:p>
    <w:p w14:paraId="506B89CE" w14:textId="48929115" w:rsidR="00343B1D" w:rsidRDefault="00343B1D" w:rsidP="00D31C9D">
      <w:pPr>
        <w:rPr>
          <w:lang w:val="en-US" w:eastAsia="it-IT"/>
        </w:rPr>
      </w:pPr>
    </w:p>
    <w:p w14:paraId="39D4A606" w14:textId="77777777" w:rsidR="00343B1D" w:rsidRPr="00D31C9D" w:rsidRDefault="00343B1D" w:rsidP="00D31C9D">
      <w:pPr>
        <w:rPr>
          <w:lang w:val="en-US" w:eastAsia="it-IT"/>
        </w:rPr>
      </w:pPr>
    </w:p>
    <w:p w14:paraId="75F3577C" w14:textId="7822E3E7" w:rsidR="00955C87" w:rsidRPr="00955C87" w:rsidRDefault="00955C87" w:rsidP="00955C87">
      <w:pPr>
        <w:pStyle w:val="Didascalia"/>
        <w:keepNext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 w:rsidRPr="00955C87"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  <w:lastRenderedPageBreak/>
        <w:t>Table S</w:t>
      </w:r>
      <w:r w:rsidR="00D31C9D"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  <w:t>3</w:t>
      </w:r>
      <w:r w:rsidRPr="00955C87"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  <w:t>:</w:t>
      </w:r>
      <w:r w:rsidRPr="00955C87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 Correlation between HPT type at different time points and long term graft outcomes.</w:t>
      </w:r>
    </w:p>
    <w:tbl>
      <w:tblPr>
        <w:tblpPr w:leftFromText="142" w:rightFromText="142" w:vertAnchor="text" w:horzAnchor="margin" w:tblpX="-568" w:tblpY="-44"/>
        <w:tblW w:w="1117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134"/>
        <w:gridCol w:w="992"/>
        <w:gridCol w:w="1134"/>
        <w:gridCol w:w="992"/>
        <w:gridCol w:w="1134"/>
        <w:gridCol w:w="1134"/>
        <w:gridCol w:w="992"/>
        <w:gridCol w:w="993"/>
        <w:gridCol w:w="1112"/>
      </w:tblGrid>
      <w:tr w:rsidR="00BE1BED" w:rsidRPr="00661DDA" w14:paraId="739660B7" w14:textId="77777777" w:rsidTr="00E226DD">
        <w:trPr>
          <w:trHeight w:val="486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214995F" w14:textId="3C4C5DA6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Variable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7673EC3F" w14:textId="5F141FCB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HPT T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583B2A51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HPT T6</w:t>
            </w:r>
          </w:p>
        </w:tc>
        <w:tc>
          <w:tcPr>
            <w:tcW w:w="3097" w:type="dxa"/>
            <w:gridSpan w:val="3"/>
            <w:tcBorders>
              <w:top w:val="single" w:sz="4" w:space="0" w:color="auto"/>
              <w:bottom w:val="nil"/>
            </w:tcBorders>
          </w:tcPr>
          <w:p w14:paraId="70D341F6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HPT T12</w:t>
            </w:r>
          </w:p>
        </w:tc>
      </w:tr>
      <w:tr w:rsidR="00E226DD" w14:paraId="3AAA9ECB" w14:textId="77777777" w:rsidTr="00E226DD">
        <w:trPr>
          <w:trHeight w:val="215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4513029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879F0B" w14:textId="0B4C9733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ED4E39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Second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DEC9C1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Tert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EEE46E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BE1857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Second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B8AD46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Tert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DC5761" w14:textId="77777777" w:rsidR="00BE1BED" w:rsidRPr="00BE1BED" w:rsidRDefault="00BE1BED" w:rsidP="00BE1BE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C11153B" w14:textId="77777777" w:rsidR="00BE1BED" w:rsidRPr="00BE1BED" w:rsidRDefault="00BE1BED" w:rsidP="00BE1BED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Second.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16684EFB" w14:textId="77777777" w:rsidR="00BE1BED" w:rsidRPr="00BE1BED" w:rsidRDefault="00BE1BED" w:rsidP="00BE1BED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BE1BE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Tert.</w:t>
            </w:r>
          </w:p>
        </w:tc>
      </w:tr>
      <w:tr w:rsidR="00E226DD" w14:paraId="79239C14" w14:textId="77777777" w:rsidTr="00E226DD">
        <w:trPr>
          <w:trHeight w:val="486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503B54E" w14:textId="77777777" w:rsidR="00BE1BED" w:rsidRPr="00E226DD" w:rsidRDefault="00BE1BED" w:rsidP="00E226DD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Graft loss</w:t>
            </w:r>
          </w:p>
          <w:p w14:paraId="6A4F3EBC" w14:textId="77777777" w:rsidR="00BE1BED" w:rsidRPr="00E226DD" w:rsidRDefault="00BE1BED" w:rsidP="00E226DD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Yes</w:t>
            </w:r>
          </w:p>
          <w:p w14:paraId="5434CF55" w14:textId="7D26A47C" w:rsidR="00BE1BED" w:rsidRPr="00BE1BED" w:rsidRDefault="00BE1BED" w:rsidP="00E226DD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81225B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4B0FD9E5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9 (6)</w:t>
            </w:r>
          </w:p>
          <w:p w14:paraId="0902D676" w14:textId="3A27020E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44 (9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586A117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18DEA635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47 (11)</w:t>
            </w:r>
          </w:p>
          <w:p w14:paraId="4CEA1388" w14:textId="309AF13B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401 (8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254431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07B5EAE3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24 (22) ##</w:t>
            </w:r>
          </w:p>
          <w:p w14:paraId="4AFC17C1" w14:textId="6900CD32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88 (7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CCE2FC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752CC5FE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2 (9)</w:t>
            </w:r>
          </w:p>
          <w:p w14:paraId="44282EAA" w14:textId="51B4A96B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28 (9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D4495C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5D0F1FF1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41 (9)</w:t>
            </w:r>
          </w:p>
          <w:p w14:paraId="54930AA5" w14:textId="2849525E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411 (9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E9B69E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640F9666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24 (22) ##</w:t>
            </w:r>
          </w:p>
          <w:p w14:paraId="280C4272" w14:textId="4509C070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87 (7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286C6B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03D415A6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2 (7)</w:t>
            </w:r>
          </w:p>
          <w:p w14:paraId="795DD578" w14:textId="7A4F2D6F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47 (93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A8EFB00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6A401C9E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9 (9)</w:t>
            </w:r>
          </w:p>
          <w:p w14:paraId="1FD3566E" w14:textId="3896CFA3" w:rsidR="00BE1BED" w:rsidRPr="00E226DD" w:rsidRDefault="00BE1BED" w:rsidP="00BE1BED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81 (91)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0CA86BD2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343D1555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21 (21) §§</w:t>
            </w:r>
          </w:p>
          <w:p w14:paraId="09A77AED" w14:textId="266820A4" w:rsidR="00BE1BED" w:rsidRPr="00E226DD" w:rsidRDefault="00BE1BED" w:rsidP="00BE1BED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78 (79)</w:t>
            </w:r>
          </w:p>
        </w:tc>
      </w:tr>
      <w:tr w:rsidR="00E226DD" w14:paraId="5A4CDA6C" w14:textId="77777777" w:rsidTr="00E226DD">
        <w:trPr>
          <w:trHeight w:val="486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3B9075A" w14:textId="77777777" w:rsidR="00BE1BED" w:rsidRPr="00E226DD" w:rsidRDefault="00BE1BED" w:rsidP="00E226DD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Death</w:t>
            </w:r>
          </w:p>
          <w:p w14:paraId="6C5BBE04" w14:textId="77777777" w:rsidR="00BE1BED" w:rsidRPr="00E226DD" w:rsidRDefault="00BE1BED" w:rsidP="00E226DD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Yes</w:t>
            </w:r>
          </w:p>
          <w:p w14:paraId="5F283097" w14:textId="169593BF" w:rsidR="00BE1BED" w:rsidRPr="00BE1BED" w:rsidRDefault="00BE1BED" w:rsidP="00E226DD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51B645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70CA2B29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1 (9)</w:t>
            </w:r>
          </w:p>
          <w:p w14:paraId="23DCFF27" w14:textId="16E6C9A6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15 (9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D29230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5F3F0DB5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42 (11)</w:t>
            </w:r>
          </w:p>
          <w:p w14:paraId="70353D07" w14:textId="10FDC388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45 (8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42E5A9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0B717983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2 (12)</w:t>
            </w:r>
          </w:p>
          <w:p w14:paraId="457328C8" w14:textId="1B4F4679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89 (8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4F460E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3B3F6678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1 (9)</w:t>
            </w:r>
          </w:p>
          <w:p w14:paraId="6DF06894" w14:textId="0A4AEC34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12 (9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543BDD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7589773B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9 (10)</w:t>
            </w:r>
          </w:p>
          <w:p w14:paraId="3AE8F37F" w14:textId="35B00CA5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43 (9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E1D34F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1B744E79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6 (16)</w:t>
            </w:r>
          </w:p>
          <w:p w14:paraId="15D22130" w14:textId="57F34A74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86 (8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B7C1D75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5382D8C3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1 (8)</w:t>
            </w:r>
          </w:p>
          <w:p w14:paraId="394FDDF1" w14:textId="5DC280B6" w:rsidR="00BE1BED" w:rsidRPr="00E226DD" w:rsidRDefault="00BE1BED" w:rsidP="00BE1BED">
            <w:pPr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20 (9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9D0B816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732E209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4 (9)</w:t>
            </w:r>
          </w:p>
          <w:p w14:paraId="48024689" w14:textId="66163607" w:rsidR="00BE1BED" w:rsidRPr="00E226DD" w:rsidRDefault="00BE1BED" w:rsidP="00BE1BED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323 (91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7D23A4AC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5B715D88" w14:textId="77777777" w:rsidR="00BE1BED" w:rsidRPr="00E226DD" w:rsidRDefault="00BE1BED" w:rsidP="00BE1BED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12 (13)</w:t>
            </w:r>
          </w:p>
          <w:p w14:paraId="1A58C366" w14:textId="271E1EC6" w:rsidR="00BE1BED" w:rsidRPr="00E226DD" w:rsidRDefault="00BE1BED" w:rsidP="00BE1BED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226DD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  <w:t>80 (87)</w:t>
            </w:r>
          </w:p>
        </w:tc>
      </w:tr>
    </w:tbl>
    <w:p w14:paraId="52833229" w14:textId="4EEBDD81" w:rsidR="00955C87" w:rsidRDefault="00955C87" w:rsidP="00955C87">
      <w:pPr>
        <w:pStyle w:val="Didascalia"/>
        <w:framePr w:h="469" w:hRule="exact" w:hSpace="142" w:wrap="around" w:vAnchor="text" w:hAnchor="page" w:x="1131" w:y="2845"/>
        <w:spacing w:after="0"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 w:rsidRPr="00DD7510"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  <w:t xml:space="preserve">Note: </w:t>
      </w:r>
      <w:r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HPT: hyperparathyroidism; T: month of follow-up.</w:t>
      </w:r>
      <w:r w:rsidR="002C4956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 ##: p&lt;0.001; §§: p&lt;0.0001</w:t>
      </w:r>
    </w:p>
    <w:p w14:paraId="0E282B82" w14:textId="77777777" w:rsidR="00955C87" w:rsidRPr="00DD7510" w:rsidRDefault="00955C87" w:rsidP="00955C87">
      <w:pPr>
        <w:pStyle w:val="Didascalia"/>
        <w:framePr w:h="469" w:hRule="exact" w:hSpace="142" w:wrap="around" w:vAnchor="text" w:hAnchor="page" w:x="1131" w:y="2845"/>
        <w:spacing w:after="0"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 w:rsidRPr="00DD7510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Numerosity is reported as number (percentage)</w:t>
      </w:r>
      <w:r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>.</w:t>
      </w:r>
    </w:p>
    <w:p w14:paraId="0F1F2315" w14:textId="5732CA2E" w:rsidR="00955C87" w:rsidRPr="00DD7510" w:rsidRDefault="00955C87" w:rsidP="00955C87">
      <w:pPr>
        <w:pStyle w:val="Didascalia"/>
        <w:framePr w:h="469" w:hRule="exact" w:hSpace="142" w:wrap="around" w:vAnchor="text" w:hAnchor="page" w:x="1131" w:y="2845"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 </w:t>
      </w:r>
    </w:p>
    <w:p w14:paraId="64E3C8DF" w14:textId="4E1A3861" w:rsidR="00BE1BED" w:rsidRDefault="00BE1BED" w:rsidP="00BE1BED">
      <w:pPr>
        <w:rPr>
          <w:lang w:val="en-US"/>
        </w:rPr>
      </w:pPr>
    </w:p>
    <w:p w14:paraId="5393C34C" w14:textId="5E806246" w:rsidR="00B04575" w:rsidRDefault="00B04575" w:rsidP="00BE1BED">
      <w:pPr>
        <w:rPr>
          <w:lang w:val="en-US"/>
        </w:rPr>
      </w:pPr>
    </w:p>
    <w:p w14:paraId="363C49C5" w14:textId="77777777" w:rsidR="00210A00" w:rsidRDefault="00210A00" w:rsidP="00BE1BED">
      <w:pPr>
        <w:rPr>
          <w:lang w:val="en-US"/>
        </w:rPr>
      </w:pPr>
    </w:p>
    <w:p w14:paraId="4F5CD7E7" w14:textId="77777777" w:rsidR="00210A00" w:rsidRDefault="00210A00" w:rsidP="00BE1BED">
      <w:pPr>
        <w:rPr>
          <w:lang w:val="en-US"/>
        </w:rPr>
      </w:pPr>
    </w:p>
    <w:p w14:paraId="4E440506" w14:textId="77777777" w:rsidR="00210A00" w:rsidRDefault="00210A00" w:rsidP="00BE1BED">
      <w:pPr>
        <w:rPr>
          <w:lang w:val="en-US"/>
        </w:rPr>
      </w:pPr>
    </w:p>
    <w:p w14:paraId="58F4CD65" w14:textId="77777777" w:rsidR="00210A00" w:rsidRDefault="00210A00" w:rsidP="00BE1BED">
      <w:pPr>
        <w:rPr>
          <w:lang w:val="en-US"/>
        </w:rPr>
      </w:pPr>
    </w:p>
    <w:p w14:paraId="25B14C82" w14:textId="77777777" w:rsidR="00210A00" w:rsidRDefault="00210A00" w:rsidP="00BE1BED">
      <w:pPr>
        <w:rPr>
          <w:lang w:val="en-US"/>
        </w:rPr>
      </w:pPr>
    </w:p>
    <w:p w14:paraId="6EA9A54D" w14:textId="77777777" w:rsidR="00210A00" w:rsidRDefault="00210A00" w:rsidP="00BE1BED">
      <w:pPr>
        <w:rPr>
          <w:lang w:val="en-US"/>
        </w:rPr>
      </w:pPr>
    </w:p>
    <w:p w14:paraId="51DC9D5B" w14:textId="77777777" w:rsidR="00210A00" w:rsidRDefault="00210A00" w:rsidP="00BE1BED">
      <w:pPr>
        <w:rPr>
          <w:lang w:val="en-US"/>
        </w:rPr>
      </w:pPr>
    </w:p>
    <w:p w14:paraId="2D1CC5CB" w14:textId="77777777" w:rsidR="00210A00" w:rsidRDefault="00210A00" w:rsidP="00BE1BED">
      <w:pPr>
        <w:rPr>
          <w:lang w:val="en-US"/>
        </w:rPr>
      </w:pPr>
    </w:p>
    <w:p w14:paraId="0A380922" w14:textId="77777777" w:rsidR="00210A00" w:rsidRDefault="00210A00" w:rsidP="00BE1BED">
      <w:pPr>
        <w:rPr>
          <w:lang w:val="en-US"/>
        </w:rPr>
      </w:pPr>
    </w:p>
    <w:p w14:paraId="31271E27" w14:textId="77777777" w:rsidR="00210A00" w:rsidRDefault="00210A00" w:rsidP="00BE1BED">
      <w:pPr>
        <w:rPr>
          <w:lang w:val="en-US"/>
        </w:rPr>
      </w:pPr>
    </w:p>
    <w:p w14:paraId="118ADD20" w14:textId="77777777" w:rsidR="00210A00" w:rsidRDefault="00210A00" w:rsidP="00BE1BED">
      <w:pPr>
        <w:rPr>
          <w:lang w:val="en-US"/>
        </w:rPr>
      </w:pPr>
    </w:p>
    <w:p w14:paraId="78097724" w14:textId="3BA31C41" w:rsidR="00210A00" w:rsidRPr="00210A00" w:rsidRDefault="00210A00" w:rsidP="00210A00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210A0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lastRenderedPageBreak/>
        <w:t>Table S4:</w:t>
      </w:r>
      <w:r w:rsidRPr="00210A0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Correlation of CKD stages at different timepoints with hyperparathyroidism.</w:t>
      </w:r>
    </w:p>
    <w:tbl>
      <w:tblPr>
        <w:tblpPr w:leftFromText="142" w:rightFromText="142" w:vertAnchor="text" w:horzAnchor="margin" w:tblpX="-658" w:tblpY="-44"/>
        <w:tblW w:w="1126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984"/>
        <w:gridCol w:w="992"/>
        <w:gridCol w:w="1134"/>
        <w:gridCol w:w="992"/>
        <w:gridCol w:w="1134"/>
        <w:gridCol w:w="1134"/>
        <w:gridCol w:w="992"/>
        <w:gridCol w:w="993"/>
        <w:gridCol w:w="1112"/>
      </w:tblGrid>
      <w:tr w:rsidR="00210A00" w:rsidRPr="00210A00" w14:paraId="2D1F38B4" w14:textId="77777777" w:rsidTr="00EF07C2">
        <w:trPr>
          <w:trHeight w:val="486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A38D53D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nil"/>
            </w:tcBorders>
          </w:tcPr>
          <w:p w14:paraId="51595FBF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HPT T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6CBB1360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HPT T6</w:t>
            </w:r>
          </w:p>
        </w:tc>
        <w:tc>
          <w:tcPr>
            <w:tcW w:w="3097" w:type="dxa"/>
            <w:gridSpan w:val="3"/>
            <w:tcBorders>
              <w:top w:val="single" w:sz="4" w:space="0" w:color="auto"/>
              <w:bottom w:val="nil"/>
            </w:tcBorders>
          </w:tcPr>
          <w:p w14:paraId="5FE346C7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HPT T12</w:t>
            </w:r>
          </w:p>
        </w:tc>
      </w:tr>
      <w:tr w:rsidR="00210A00" w:rsidRPr="00210A00" w14:paraId="1B0B99B6" w14:textId="77777777" w:rsidTr="00EF07C2">
        <w:trPr>
          <w:trHeight w:val="215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1CF2743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2321EEF6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7D920FE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Second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D39102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Tert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6EC04F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D47496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Second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8968D2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Tert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4872153" w14:textId="77777777" w:rsidR="00210A00" w:rsidRPr="00210A00" w:rsidRDefault="00210A00" w:rsidP="00EF07C2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16293F" w14:textId="77777777" w:rsidR="00210A00" w:rsidRPr="00210A00" w:rsidRDefault="00210A00" w:rsidP="00EF07C2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Second.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3039234A" w14:textId="77777777" w:rsidR="00210A00" w:rsidRPr="00210A00" w:rsidRDefault="00210A00" w:rsidP="00EF07C2">
            <w:pPr>
              <w:spacing w:line="276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Tert.</w:t>
            </w:r>
          </w:p>
        </w:tc>
      </w:tr>
      <w:tr w:rsidR="00210A00" w:rsidRPr="00210A00" w14:paraId="0380A0B8" w14:textId="77777777" w:rsidTr="00EF07C2">
        <w:trPr>
          <w:trHeight w:val="486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714AE1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CKD STAGE T1</w:t>
            </w:r>
          </w:p>
          <w:p w14:paraId="5F66789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1</w:t>
            </w:r>
          </w:p>
          <w:p w14:paraId="792C744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2</w:t>
            </w:r>
          </w:p>
          <w:p w14:paraId="397659B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3a</w:t>
            </w:r>
          </w:p>
          <w:p w14:paraId="0C5D37C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3b</w:t>
            </w:r>
          </w:p>
          <w:p w14:paraId="6F315C6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14:paraId="53B3B5F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30587BA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7 (23)</w:t>
            </w:r>
          </w:p>
          <w:p w14:paraId="4D8C94F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55 (23)</w:t>
            </w:r>
          </w:p>
          <w:p w14:paraId="253C167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5 (24)</w:t>
            </w:r>
          </w:p>
          <w:p w14:paraId="0D3665F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9 (14)</w:t>
            </w:r>
          </w:p>
          <w:p w14:paraId="7AF277F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5 (2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F02FC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3655C88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64 (55)</w:t>
            </w:r>
          </w:p>
          <w:p w14:paraId="329B7738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47 (60)</w:t>
            </w:r>
          </w:p>
          <w:p w14:paraId="1139607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18 (63)</w:t>
            </w:r>
          </w:p>
          <w:p w14:paraId="61363C6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98 (71)</w:t>
            </w:r>
          </w:p>
          <w:p w14:paraId="78B8E5D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8 (7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56EE9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A0C877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5 (22)</w:t>
            </w:r>
          </w:p>
          <w:p w14:paraId="7DB52A2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1 (17)</w:t>
            </w:r>
          </w:p>
          <w:p w14:paraId="2A1E2EA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4 (13)</w:t>
            </w:r>
          </w:p>
          <w:p w14:paraId="62F0571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1 (15)</w:t>
            </w:r>
          </w:p>
          <w:p w14:paraId="394AF84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 (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C24C37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796AB098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9 (17)</w:t>
            </w:r>
          </w:p>
          <w:p w14:paraId="0D05C2A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54 (23)</w:t>
            </w:r>
          </w:p>
          <w:p w14:paraId="3109A89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39 (20)</w:t>
            </w:r>
          </w:p>
          <w:p w14:paraId="5A95382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4 (18)</w:t>
            </w:r>
          </w:p>
          <w:p w14:paraId="2997990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 (1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D6036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284E1F5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67 (60)</w:t>
            </w:r>
          </w:p>
          <w:p w14:paraId="58148BD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35 (57)</w:t>
            </w:r>
          </w:p>
          <w:p w14:paraId="27469FE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32 (68)</w:t>
            </w:r>
          </w:p>
          <w:p w14:paraId="5B7091F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94 (70)</w:t>
            </w:r>
          </w:p>
          <w:p w14:paraId="089BB98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0 (8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28FD8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493188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5 (22)</w:t>
            </w:r>
          </w:p>
          <w:p w14:paraId="6A21EAB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6 (20)</w:t>
            </w:r>
          </w:p>
          <w:p w14:paraId="3236FE6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2 (11)</w:t>
            </w:r>
          </w:p>
          <w:p w14:paraId="02CA493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6 (20)</w:t>
            </w:r>
          </w:p>
          <w:p w14:paraId="2567019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 (4)</w:t>
            </w: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  <w:t>##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B401E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3BAC14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9 (17)</w:t>
            </w:r>
          </w:p>
          <w:p w14:paraId="6E96AFD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58 (20)</w:t>
            </w:r>
          </w:p>
          <w:p w14:paraId="25E5AC0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36 (12)</w:t>
            </w:r>
          </w:p>
          <w:p w14:paraId="770503A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7 (10)</w:t>
            </w:r>
          </w:p>
          <w:p w14:paraId="166ABEB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8 (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824502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42476F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62 (56)</w:t>
            </w:r>
          </w:p>
          <w:p w14:paraId="45F4801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24 (54)</w:t>
            </w:r>
          </w:p>
          <w:p w14:paraId="4FE2486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19 (68)</w:t>
            </w:r>
          </w:p>
          <w:p w14:paraId="37002F5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93 (70)</w:t>
            </w:r>
          </w:p>
          <w:p w14:paraId="1D24347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9 (68)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10FD33EA" w14:textId="77777777" w:rsidR="00210A00" w:rsidRPr="00210A00" w:rsidRDefault="00210A00" w:rsidP="00EF07C2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5CBD4F7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9 (17)</w:t>
            </w:r>
          </w:p>
          <w:p w14:paraId="659DFED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5 (20)</w:t>
            </w:r>
          </w:p>
          <w:p w14:paraId="7947496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1 (12)</w:t>
            </w:r>
          </w:p>
          <w:p w14:paraId="3ED92FC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3(10)</w:t>
            </w:r>
          </w:p>
          <w:p w14:paraId="2D0A699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 (4)</w:t>
            </w: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  <w:t>##</w:t>
            </w:r>
          </w:p>
        </w:tc>
      </w:tr>
      <w:tr w:rsidR="00210A00" w:rsidRPr="00210A00" w14:paraId="47EC6D63" w14:textId="77777777" w:rsidTr="00EF07C2">
        <w:trPr>
          <w:trHeight w:val="486"/>
        </w:trPr>
        <w:tc>
          <w:tcPr>
            <w:tcW w:w="1800" w:type="dxa"/>
            <w:tcBorders>
              <w:top w:val="nil"/>
              <w:bottom w:val="nil"/>
            </w:tcBorders>
          </w:tcPr>
          <w:p w14:paraId="78A2596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CKD STAGE T6</w:t>
            </w:r>
          </w:p>
          <w:p w14:paraId="074DBFB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1</w:t>
            </w:r>
          </w:p>
          <w:p w14:paraId="4CC0483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2</w:t>
            </w:r>
          </w:p>
          <w:p w14:paraId="079F281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3a</w:t>
            </w:r>
          </w:p>
          <w:p w14:paraId="7FD0F5F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3b</w:t>
            </w:r>
          </w:p>
          <w:p w14:paraId="0E78936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42BC3A6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A372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C3691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A2F2C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3749170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6 (17)</w:t>
            </w:r>
          </w:p>
          <w:p w14:paraId="0A04899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56 (23)</w:t>
            </w:r>
          </w:p>
          <w:p w14:paraId="6B1EFB8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4 (21)</w:t>
            </w:r>
          </w:p>
          <w:p w14:paraId="1EA3970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3(17)</w:t>
            </w:r>
          </w:p>
          <w:p w14:paraId="04E5912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 (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FD718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6FA5B3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58 (62)</w:t>
            </w:r>
          </w:p>
          <w:p w14:paraId="1D8AD00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40 (58)</w:t>
            </w:r>
          </w:p>
          <w:p w14:paraId="715AB3F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33 (64)</w:t>
            </w:r>
          </w:p>
          <w:p w14:paraId="3FB60EE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02 (75)</w:t>
            </w:r>
          </w:p>
          <w:p w14:paraId="466577A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5 (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AAFD3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3C0AA0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9 (20)</w:t>
            </w:r>
          </w:p>
          <w:p w14:paraId="71489FB8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6 (19)</w:t>
            </w:r>
          </w:p>
          <w:p w14:paraId="0A243E5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32 (15)</w:t>
            </w:r>
          </w:p>
          <w:p w14:paraId="2B7984F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1 (8)</w:t>
            </w:r>
          </w:p>
          <w:p w14:paraId="6FEF22B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 (11)</w:t>
            </w: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  <w:t>#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13B3A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2DFDA2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9 (22)</w:t>
            </w:r>
          </w:p>
          <w:p w14:paraId="20C18EE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62 (25)</w:t>
            </w:r>
          </w:p>
          <w:p w14:paraId="3C94AB68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7 (23)</w:t>
            </w:r>
          </w:p>
          <w:p w14:paraId="2E808D0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8 (22)</w:t>
            </w:r>
          </w:p>
          <w:p w14:paraId="14AFDE2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 (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EA3B03" w14:textId="77777777" w:rsidR="00210A00" w:rsidRPr="00210A00" w:rsidRDefault="00210A00" w:rsidP="00EF07C2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9E6A87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7 (55)</w:t>
            </w:r>
          </w:p>
          <w:p w14:paraId="50D90CC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39 (57)</w:t>
            </w:r>
          </w:p>
          <w:p w14:paraId="31CB452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31 (65)</w:t>
            </w:r>
          </w:p>
          <w:p w14:paraId="5E29628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87 (68)</w:t>
            </w:r>
          </w:p>
          <w:p w14:paraId="74B5C21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5 (94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BE2C4AA" w14:textId="77777777" w:rsidR="00210A00" w:rsidRPr="00210A00" w:rsidRDefault="00210A00" w:rsidP="00EF07C2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59F9A7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0 (23)</w:t>
            </w:r>
          </w:p>
          <w:p w14:paraId="16F629B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3 (18)</w:t>
            </w:r>
          </w:p>
          <w:p w14:paraId="7CAC155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2 (11)</w:t>
            </w:r>
          </w:p>
          <w:p w14:paraId="70BAC69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3 (10)</w:t>
            </w:r>
          </w:p>
          <w:p w14:paraId="4860E2D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 (0)</w:t>
            </w: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  <w:t>##</w:t>
            </w:r>
          </w:p>
        </w:tc>
      </w:tr>
      <w:tr w:rsidR="00210A00" w:rsidRPr="00210A00" w14:paraId="1180D8C9" w14:textId="77777777" w:rsidTr="00EF07C2">
        <w:trPr>
          <w:trHeight w:val="486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42D49C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CKD STAGE T12</w:t>
            </w:r>
          </w:p>
          <w:p w14:paraId="687436D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1</w:t>
            </w:r>
          </w:p>
          <w:p w14:paraId="4D682D3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2</w:t>
            </w:r>
          </w:p>
          <w:p w14:paraId="309AAA4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3a</w:t>
            </w:r>
          </w:p>
          <w:p w14:paraId="388290A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3b</w:t>
            </w:r>
          </w:p>
          <w:p w14:paraId="03F5098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6A7A465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EA804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49095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F8937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93D3668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5D244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C44776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9A48CB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8 (21)</w:t>
            </w:r>
          </w:p>
          <w:p w14:paraId="28B654F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70 (27)</w:t>
            </w:r>
          </w:p>
          <w:p w14:paraId="75E577F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1 (22)</w:t>
            </w:r>
          </w:p>
          <w:p w14:paraId="7F3742F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6 (21)</w:t>
            </w:r>
          </w:p>
          <w:p w14:paraId="06103B6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 (1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7C45B4D" w14:textId="77777777" w:rsidR="00210A00" w:rsidRPr="00210A00" w:rsidRDefault="00210A00" w:rsidP="00EF07C2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02EF743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7 (55)</w:t>
            </w:r>
          </w:p>
          <w:p w14:paraId="374B04C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49 (57)</w:t>
            </w:r>
          </w:p>
          <w:p w14:paraId="54031E1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20 (63)</w:t>
            </w:r>
          </w:p>
          <w:p w14:paraId="16A7048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92 (74)</w:t>
            </w:r>
          </w:p>
          <w:p w14:paraId="20652ED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2 (80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64C1F339" w14:textId="77777777" w:rsidR="00210A00" w:rsidRPr="00210A00" w:rsidRDefault="00210A00" w:rsidP="00EF07C2">
            <w:pPr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7F9CAFB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0 (23)</w:t>
            </w:r>
          </w:p>
          <w:p w14:paraId="390EE44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42 (16)</w:t>
            </w:r>
          </w:p>
          <w:p w14:paraId="0B58C3D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29 (15)</w:t>
            </w:r>
          </w:p>
          <w:p w14:paraId="675D406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7 (6)</w:t>
            </w:r>
          </w:p>
          <w:p w14:paraId="7F7DA070" w14:textId="77777777" w:rsidR="00210A00" w:rsidRPr="00210A00" w:rsidRDefault="00210A00" w:rsidP="00210A00">
            <w:pPr>
              <w:keepNext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1 (7)</w:t>
            </w: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vertAlign w:val="superscript"/>
                <w:lang w:eastAsia="it-IT"/>
              </w:rPr>
              <w:t>$$</w:t>
            </w:r>
          </w:p>
        </w:tc>
      </w:tr>
    </w:tbl>
    <w:p w14:paraId="33855CB8" w14:textId="735E07A0" w:rsidR="00210A00" w:rsidRPr="00210A00" w:rsidRDefault="00210A00" w:rsidP="00210A00">
      <w:pPr>
        <w:pStyle w:val="Didascalia"/>
        <w:framePr w:hSpace="142" w:wrap="around" w:vAnchor="text" w:hAnchor="page" w:x="579" w:y="5521"/>
        <w:spacing w:after="0"/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</w:pPr>
      <w:r w:rsidRPr="00210A00">
        <w:rPr>
          <w:rFonts w:ascii="Times New Roman" w:eastAsia="Microsoft YaHei" w:hAnsi="Times New Roman" w:cs="Times New Roman"/>
          <w:b/>
          <w:bCs/>
          <w:i w:val="0"/>
          <w:iCs w:val="0"/>
          <w:noProof/>
          <w:color w:val="000000"/>
          <w:lang w:val="en-US" w:eastAsia="it-IT"/>
        </w:rPr>
        <w:t>Note:</w:t>
      </w:r>
      <w:r w:rsidRPr="00210A00">
        <w:rPr>
          <w:rFonts w:ascii="Times New Roman" w:eastAsia="Microsoft YaHei" w:hAnsi="Times New Roman" w:cs="Times New Roman"/>
          <w:i w:val="0"/>
          <w:iCs w:val="0"/>
          <w:noProof/>
          <w:color w:val="000000"/>
          <w:lang w:val="en-US" w:eastAsia="it-IT"/>
        </w:rPr>
        <w:t xml:space="preserve"> CKD: chronic kidney disease; T: month of follow-up; HPT: hyperparathyroidism.</w:t>
      </w:r>
    </w:p>
    <w:p w14:paraId="5EA849DE" w14:textId="77777777" w:rsidR="00210A00" w:rsidRDefault="00210A00" w:rsidP="00BE1BED">
      <w:pPr>
        <w:rPr>
          <w:lang w:val="en-US"/>
        </w:rPr>
      </w:pPr>
    </w:p>
    <w:p w14:paraId="5CE466DA" w14:textId="77777777" w:rsidR="00210A00" w:rsidRDefault="00210A00" w:rsidP="00BE1BED">
      <w:pPr>
        <w:rPr>
          <w:lang w:val="en-US"/>
        </w:rPr>
      </w:pPr>
    </w:p>
    <w:p w14:paraId="690DE2DD" w14:textId="77777777" w:rsidR="00210A00" w:rsidRDefault="00210A00" w:rsidP="00BE1BED">
      <w:pPr>
        <w:rPr>
          <w:lang w:val="en-US"/>
        </w:rPr>
      </w:pPr>
    </w:p>
    <w:p w14:paraId="2C6E2C96" w14:textId="77777777" w:rsidR="00210A00" w:rsidRDefault="00210A00" w:rsidP="00BE1BED">
      <w:pPr>
        <w:rPr>
          <w:lang w:val="en-US"/>
        </w:rPr>
      </w:pPr>
    </w:p>
    <w:p w14:paraId="3DE5D248" w14:textId="77777777" w:rsidR="00210A00" w:rsidRDefault="00210A00" w:rsidP="00BE1BED">
      <w:pPr>
        <w:rPr>
          <w:lang w:val="en-US"/>
        </w:rPr>
      </w:pPr>
    </w:p>
    <w:p w14:paraId="6837E427" w14:textId="77777777" w:rsidR="00210A00" w:rsidRDefault="00210A00" w:rsidP="00BE1BED">
      <w:pPr>
        <w:rPr>
          <w:lang w:val="en-US"/>
        </w:rPr>
      </w:pPr>
    </w:p>
    <w:p w14:paraId="6C7F351E" w14:textId="77777777" w:rsidR="00210A00" w:rsidRDefault="00210A00" w:rsidP="00BE1BED">
      <w:pPr>
        <w:rPr>
          <w:lang w:val="en-US"/>
        </w:rPr>
      </w:pPr>
    </w:p>
    <w:p w14:paraId="2C47CE37" w14:textId="77777777" w:rsidR="00210A00" w:rsidRDefault="00210A00" w:rsidP="00BE1BED">
      <w:pPr>
        <w:rPr>
          <w:lang w:val="en-US"/>
        </w:rPr>
      </w:pPr>
    </w:p>
    <w:p w14:paraId="08A2F1E9" w14:textId="77777777" w:rsidR="00210A00" w:rsidRDefault="00210A00" w:rsidP="00BE1BED">
      <w:pPr>
        <w:rPr>
          <w:lang w:val="en-US"/>
        </w:rPr>
      </w:pPr>
    </w:p>
    <w:p w14:paraId="6F943718" w14:textId="77777777" w:rsidR="00210A00" w:rsidRDefault="00210A00" w:rsidP="00BE1BED">
      <w:pPr>
        <w:rPr>
          <w:lang w:val="en-US"/>
        </w:rPr>
      </w:pPr>
    </w:p>
    <w:p w14:paraId="77825953" w14:textId="77777777" w:rsidR="00210A00" w:rsidRDefault="00210A00" w:rsidP="00BE1BED">
      <w:pPr>
        <w:rPr>
          <w:lang w:val="en-US"/>
        </w:rPr>
      </w:pPr>
    </w:p>
    <w:p w14:paraId="2F5604A4" w14:textId="77777777" w:rsidR="00210A00" w:rsidRDefault="00210A00" w:rsidP="00BE1BED">
      <w:pPr>
        <w:rPr>
          <w:lang w:val="en-US"/>
        </w:rPr>
      </w:pPr>
    </w:p>
    <w:p w14:paraId="2B6F4DEB" w14:textId="77777777" w:rsidR="00210A00" w:rsidRDefault="00210A00" w:rsidP="00BE1BED">
      <w:pPr>
        <w:rPr>
          <w:lang w:val="en-US"/>
        </w:rPr>
      </w:pPr>
    </w:p>
    <w:p w14:paraId="54D8079C" w14:textId="77777777" w:rsidR="00210A00" w:rsidRDefault="00210A00" w:rsidP="00BE1BED">
      <w:pPr>
        <w:rPr>
          <w:lang w:val="en-US"/>
        </w:rPr>
      </w:pPr>
    </w:p>
    <w:p w14:paraId="2EA20240" w14:textId="77777777" w:rsidR="00210A00" w:rsidRDefault="00210A00" w:rsidP="00BE1BED">
      <w:pPr>
        <w:rPr>
          <w:lang w:val="en-US"/>
        </w:rPr>
      </w:pPr>
    </w:p>
    <w:p w14:paraId="7C29B45B" w14:textId="77777777" w:rsidR="00210A00" w:rsidRDefault="00210A00" w:rsidP="00BE1BED">
      <w:pPr>
        <w:rPr>
          <w:lang w:val="en-US"/>
        </w:rPr>
      </w:pPr>
    </w:p>
    <w:p w14:paraId="770C0FF3" w14:textId="77777777" w:rsidR="00210A00" w:rsidRDefault="00210A00" w:rsidP="00BE1BED">
      <w:pPr>
        <w:rPr>
          <w:lang w:val="en-US"/>
        </w:rPr>
      </w:pPr>
    </w:p>
    <w:p w14:paraId="630321E0" w14:textId="77777777" w:rsidR="00210A00" w:rsidRDefault="00210A00" w:rsidP="00BE1BED">
      <w:pPr>
        <w:rPr>
          <w:lang w:val="en-US"/>
        </w:rPr>
      </w:pPr>
    </w:p>
    <w:p w14:paraId="0AB9F6C0" w14:textId="77777777" w:rsidR="00210A00" w:rsidRDefault="00210A00" w:rsidP="00BE1BED">
      <w:pPr>
        <w:rPr>
          <w:lang w:val="en-US"/>
        </w:rPr>
      </w:pPr>
    </w:p>
    <w:p w14:paraId="4BC0C258" w14:textId="760FBE9A" w:rsidR="00210A00" w:rsidRPr="00210A00" w:rsidRDefault="00210A00" w:rsidP="00210A00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210A0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lastRenderedPageBreak/>
        <w:t>Table S5:</w:t>
      </w:r>
      <w:r w:rsidRPr="00210A0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Linear regression analyses between eGFR in different CKD stages and PTH levels.</w:t>
      </w:r>
    </w:p>
    <w:tbl>
      <w:tblPr>
        <w:tblpPr w:leftFromText="142" w:rightFromText="142" w:vertAnchor="text" w:horzAnchor="margin" w:tblpY="12"/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993"/>
        <w:gridCol w:w="1134"/>
        <w:gridCol w:w="992"/>
        <w:gridCol w:w="1417"/>
        <w:gridCol w:w="1134"/>
        <w:gridCol w:w="1134"/>
      </w:tblGrid>
      <w:tr w:rsidR="00210A00" w:rsidRPr="00210A00" w14:paraId="36A3F009" w14:textId="77777777" w:rsidTr="00EF07C2">
        <w:trPr>
          <w:trHeight w:val="48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AB93613" w14:textId="77777777" w:rsidR="00210A00" w:rsidRPr="00210A00" w:rsidRDefault="00210A00" w:rsidP="00EF07C2">
            <w:pPr>
              <w:spacing w:after="0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CKD ST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5C549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PTH T1</w:t>
            </w:r>
          </w:p>
          <w:p w14:paraId="1724F41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B5507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9DD39A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F993B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PTH T6</w:t>
            </w:r>
          </w:p>
          <w:p w14:paraId="0FA4710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8FFC9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58D9324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6A7AF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PTH T12</w:t>
            </w:r>
          </w:p>
          <w:p w14:paraId="52FC909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443E3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5B1458E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210A00" w:rsidRPr="00210A00" w14:paraId="5B59C846" w14:textId="77777777" w:rsidTr="00EF07C2">
        <w:trPr>
          <w:trHeight w:val="35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C59BE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KD STAGE 1</w:t>
            </w:r>
          </w:p>
          <w:p w14:paraId="084BAB03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</w:t>
            </w:r>
          </w:p>
          <w:p w14:paraId="59EC5586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6</w:t>
            </w:r>
          </w:p>
          <w:p w14:paraId="5A99E1CD" w14:textId="77777777" w:rsidR="00210A00" w:rsidRPr="00210A00" w:rsidRDefault="00210A00" w:rsidP="00EF07C2">
            <w:pPr>
              <w:spacing w:after="0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78536E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0F259AA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A9A2AD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 w:line="276" w:lineRule="auto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76D2835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04844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954821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00</w:t>
            </w:r>
          </w:p>
          <w:p w14:paraId="5A0ECF4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33598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DFE250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957</w:t>
            </w:r>
          </w:p>
          <w:p w14:paraId="39DF2BA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9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9967CD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352FF2A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62</w:t>
            </w:r>
          </w:p>
          <w:p w14:paraId="0B7D8A1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41</w:t>
            </w:r>
          </w:p>
          <w:p w14:paraId="6A27C43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9F315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0035D69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523</w:t>
            </w:r>
          </w:p>
          <w:p w14:paraId="2C771B5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711</w:t>
            </w:r>
          </w:p>
          <w:p w14:paraId="70612F2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515</w:t>
            </w:r>
          </w:p>
        </w:tc>
      </w:tr>
      <w:tr w:rsidR="00210A00" w:rsidRPr="00210A00" w14:paraId="08C3303E" w14:textId="77777777" w:rsidTr="00EF07C2">
        <w:trPr>
          <w:trHeight w:val="48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03C4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KD STAGE 2</w:t>
            </w:r>
          </w:p>
          <w:p w14:paraId="244E43FB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</w:t>
            </w:r>
          </w:p>
          <w:p w14:paraId="6992BC7D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6</w:t>
            </w:r>
          </w:p>
          <w:p w14:paraId="3D55EC1D" w14:textId="77777777" w:rsidR="00210A00" w:rsidRPr="00210A00" w:rsidRDefault="00210A00" w:rsidP="00EF07C2">
            <w:pPr>
              <w:spacing w:after="0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4FF32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A30A24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CE0F4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A2BF07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6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B462B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2D3ADDE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12</w:t>
            </w:r>
          </w:p>
          <w:p w14:paraId="465F598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F9965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C0A21D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850</w:t>
            </w:r>
          </w:p>
          <w:p w14:paraId="3BC1D7F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4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87709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4F7BB8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18</w:t>
            </w:r>
          </w:p>
          <w:p w14:paraId="0EE2265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19</w:t>
            </w:r>
          </w:p>
          <w:p w14:paraId="14E60B4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BB90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C05FC4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672</w:t>
            </w:r>
          </w:p>
          <w:p w14:paraId="3CAC65F2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770</w:t>
            </w:r>
          </w:p>
          <w:p w14:paraId="3CCFBE4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872</w:t>
            </w:r>
          </w:p>
        </w:tc>
      </w:tr>
      <w:tr w:rsidR="00210A00" w:rsidRPr="00210A00" w14:paraId="0EAB8E49" w14:textId="77777777" w:rsidTr="00EF07C2">
        <w:trPr>
          <w:trHeight w:val="48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5F77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KD STAGE 3a</w:t>
            </w:r>
          </w:p>
          <w:p w14:paraId="7F4120C2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</w:t>
            </w:r>
          </w:p>
          <w:p w14:paraId="0092AC17" w14:textId="77777777" w:rsidR="00210A00" w:rsidRPr="00210A00" w:rsidRDefault="00210A00" w:rsidP="00EF07C2">
            <w:pPr>
              <w:snapToGrid w:val="0"/>
              <w:spacing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6</w:t>
            </w:r>
          </w:p>
          <w:p w14:paraId="15E09A57" w14:textId="77777777" w:rsidR="00210A00" w:rsidRPr="00210A00" w:rsidRDefault="00210A00" w:rsidP="00EF07C2">
            <w:pPr>
              <w:spacing w:after="0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8DC6F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2E178C8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77B4A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035AEDD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4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635C9F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8E521D8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05</w:t>
            </w:r>
          </w:p>
          <w:p w14:paraId="19502C6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C3D8C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7B5F81E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940</w:t>
            </w:r>
          </w:p>
          <w:p w14:paraId="1A07B604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6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DE805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56EF192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19</w:t>
            </w:r>
          </w:p>
          <w:p w14:paraId="2DA4847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036</w:t>
            </w:r>
          </w:p>
          <w:p w14:paraId="1B7ADC3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-0.0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5FF88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23CE7A96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799</w:t>
            </w:r>
          </w:p>
          <w:p w14:paraId="434185A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611</w:t>
            </w:r>
          </w:p>
          <w:p w14:paraId="43B194F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274</w:t>
            </w:r>
          </w:p>
        </w:tc>
      </w:tr>
      <w:tr w:rsidR="00210A00" w:rsidRPr="00210A00" w14:paraId="74FB2480" w14:textId="77777777" w:rsidTr="00EF07C2">
        <w:trPr>
          <w:trHeight w:val="48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E4ADA" w14:textId="77777777" w:rsidR="00210A00" w:rsidRPr="00210A00" w:rsidRDefault="00210A00" w:rsidP="00EF07C2">
            <w:pPr>
              <w:snapToGrid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KD STAGE 3b</w:t>
            </w:r>
          </w:p>
          <w:p w14:paraId="160A8037" w14:textId="77777777" w:rsidR="00210A00" w:rsidRPr="00210A00" w:rsidRDefault="00210A00" w:rsidP="00EF07C2">
            <w:pPr>
              <w:snapToGrid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</w:t>
            </w:r>
          </w:p>
          <w:p w14:paraId="2BE56A7D" w14:textId="77777777" w:rsidR="00210A00" w:rsidRPr="00210A00" w:rsidRDefault="00210A00" w:rsidP="00EF07C2">
            <w:pPr>
              <w:snapToGrid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6</w:t>
            </w:r>
          </w:p>
          <w:p w14:paraId="1B331335" w14:textId="77777777" w:rsidR="00210A00" w:rsidRPr="00210A00" w:rsidRDefault="00210A00" w:rsidP="00EF07C2">
            <w:pPr>
              <w:spacing w:after="0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748AE9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3F01B80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FDC4E7" w14:textId="77777777" w:rsidR="00210A00" w:rsidRPr="00210A00" w:rsidRDefault="00210A00" w:rsidP="00EF07C2">
            <w:pPr>
              <w:spacing w:after="0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05779C0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9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A95E4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7493C527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039</w:t>
            </w:r>
          </w:p>
          <w:p w14:paraId="63FF5BC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0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71EAB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B474CFE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658</w:t>
            </w:r>
          </w:p>
          <w:p w14:paraId="2961A18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3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7EE8F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CBB8680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072</w:t>
            </w:r>
          </w:p>
          <w:p w14:paraId="61239645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015</w:t>
            </w:r>
          </w:p>
          <w:p w14:paraId="2D48B0A1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0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ACE8FA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7C72AC83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407</w:t>
            </w:r>
          </w:p>
          <w:p w14:paraId="56511ACB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869</w:t>
            </w:r>
          </w:p>
          <w:p w14:paraId="007DCBAC" w14:textId="77777777" w:rsidR="00210A00" w:rsidRPr="00210A00" w:rsidRDefault="00210A00" w:rsidP="00EF07C2">
            <w:pPr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594</w:t>
            </w:r>
          </w:p>
        </w:tc>
      </w:tr>
      <w:tr w:rsidR="00210A00" w:rsidRPr="00210A00" w14:paraId="43E6C080" w14:textId="77777777" w:rsidTr="00EF07C2">
        <w:trPr>
          <w:trHeight w:val="16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44A58" w14:textId="77777777" w:rsidR="00210A00" w:rsidRPr="00210A00" w:rsidRDefault="00210A00" w:rsidP="00EF07C2">
            <w:pPr>
              <w:snapToGrid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KD STAGE 4</w:t>
            </w:r>
          </w:p>
          <w:p w14:paraId="5C95037C" w14:textId="77777777" w:rsidR="00210A00" w:rsidRPr="00210A00" w:rsidRDefault="00210A00" w:rsidP="00EF07C2">
            <w:pPr>
              <w:snapToGrid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</w:t>
            </w:r>
          </w:p>
          <w:p w14:paraId="5BB38D01" w14:textId="77777777" w:rsidR="00210A00" w:rsidRPr="00210A00" w:rsidRDefault="00210A00" w:rsidP="00EF07C2">
            <w:pPr>
              <w:snapToGrid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6</w:t>
            </w:r>
          </w:p>
          <w:p w14:paraId="12353ADB" w14:textId="77777777" w:rsidR="00210A00" w:rsidRPr="00210A00" w:rsidRDefault="00210A00" w:rsidP="00EF07C2">
            <w:pPr>
              <w:snapToGrid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0A00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T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1F8EB8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val="en-US" w:eastAsia="it-IT"/>
              </w:rPr>
            </w:pPr>
          </w:p>
          <w:p w14:paraId="18B2F44D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1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52DE14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1A1E7046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3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C5DA17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6D4C61B8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118</w:t>
            </w:r>
          </w:p>
          <w:p w14:paraId="264DC6FB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b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noProof/>
                <w:color w:val="000000"/>
                <w:sz w:val="20"/>
                <w:szCs w:val="20"/>
                <w:lang w:eastAsia="it-IT"/>
              </w:rPr>
              <w:t>-0.4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D75DD5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</w:p>
          <w:p w14:paraId="31377545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Cs/>
                <w:noProof/>
                <w:color w:val="000000"/>
                <w:sz w:val="20"/>
                <w:szCs w:val="20"/>
                <w:lang w:eastAsia="it-IT"/>
              </w:rPr>
              <w:t>0.573</w:t>
            </w:r>
          </w:p>
          <w:p w14:paraId="379A9715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A2D141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41426F2C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048</w:t>
            </w:r>
          </w:p>
          <w:p w14:paraId="2CAFCC8B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b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noProof/>
                <w:color w:val="000000"/>
                <w:sz w:val="20"/>
                <w:szCs w:val="20"/>
                <w:lang w:eastAsia="it-IT"/>
              </w:rPr>
              <w:t>-0.335</w:t>
            </w:r>
          </w:p>
          <w:p w14:paraId="6F46B700" w14:textId="77777777" w:rsidR="00210A00" w:rsidRPr="00210A00" w:rsidRDefault="00210A00" w:rsidP="00EF07C2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-0.2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E77849" w14:textId="77777777" w:rsidR="00210A00" w:rsidRPr="00210A00" w:rsidRDefault="00210A00" w:rsidP="00EF07C2">
            <w:pPr>
              <w:keepNext/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  <w:p w14:paraId="78FE309A" w14:textId="77777777" w:rsidR="00210A00" w:rsidRPr="00210A00" w:rsidRDefault="00210A00" w:rsidP="00EF07C2">
            <w:pPr>
              <w:keepNext/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810</w:t>
            </w:r>
          </w:p>
          <w:p w14:paraId="4A9B8AF7" w14:textId="77777777" w:rsidR="00210A00" w:rsidRPr="00210A00" w:rsidRDefault="00210A00" w:rsidP="00EF07C2">
            <w:pPr>
              <w:keepNext/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b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b/>
                <w:noProof/>
                <w:color w:val="000000"/>
                <w:sz w:val="20"/>
                <w:szCs w:val="20"/>
                <w:lang w:eastAsia="it-IT"/>
              </w:rPr>
              <w:t>0.04</w:t>
            </w:r>
          </w:p>
          <w:p w14:paraId="4C2F0BDB" w14:textId="77777777" w:rsidR="00210A00" w:rsidRPr="00210A00" w:rsidRDefault="00210A00" w:rsidP="00EF07C2">
            <w:pPr>
              <w:keepNext/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snapToGrid w:val="0"/>
              <w:spacing w:after="0"/>
              <w:jc w:val="center"/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  <w:r w:rsidRPr="00210A00">
              <w:rPr>
                <w:rFonts w:ascii="Times New Roman" w:eastAsia="Microsoft YaHei" w:hAnsi="Times New Roman" w:cs="Times New Roman"/>
                <w:noProof/>
                <w:color w:val="000000"/>
                <w:sz w:val="20"/>
                <w:szCs w:val="20"/>
                <w:lang w:eastAsia="it-IT"/>
              </w:rPr>
              <w:t>0.235</w:t>
            </w:r>
          </w:p>
        </w:tc>
      </w:tr>
    </w:tbl>
    <w:p w14:paraId="0673D694" w14:textId="0413468D" w:rsidR="00210A00" w:rsidRPr="00210A00" w:rsidRDefault="00210A00" w:rsidP="00210A0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10A00">
        <w:rPr>
          <w:rFonts w:ascii="Times New Roman" w:eastAsia="Microsoft YaHei" w:hAnsi="Times New Roman" w:cs="Times New Roman"/>
          <w:b/>
          <w:bCs/>
          <w:noProof/>
          <w:color w:val="000000"/>
          <w:sz w:val="18"/>
          <w:szCs w:val="18"/>
          <w:lang w:val="en-US" w:eastAsia="it-IT"/>
        </w:rPr>
        <w:t>Note:</w:t>
      </w:r>
      <w:r w:rsidRPr="00210A00">
        <w:rPr>
          <w:rFonts w:ascii="Times New Roman" w:eastAsia="Microsoft YaHei" w:hAnsi="Times New Roman" w:cs="Times New Roman"/>
          <w:noProof/>
          <w:color w:val="000000"/>
          <w:sz w:val="18"/>
          <w:szCs w:val="18"/>
          <w:lang w:val="en-US" w:eastAsia="it-IT"/>
        </w:rPr>
        <w:t xml:space="preserve"> CKD: chronic kidney disease; T: month of follow-up; HPT: hyperparathyroidism</w:t>
      </w:r>
    </w:p>
    <w:p w14:paraId="24FBAAB5" w14:textId="77777777" w:rsidR="00210A00" w:rsidRPr="00210A00" w:rsidRDefault="00210A00" w:rsidP="00210A00">
      <w:pPr>
        <w:rPr>
          <w:rFonts w:ascii="Times New Roman" w:hAnsi="Times New Roman" w:cs="Times New Roman"/>
          <w:lang w:val="en-US"/>
        </w:rPr>
      </w:pPr>
    </w:p>
    <w:p w14:paraId="5638C099" w14:textId="77777777" w:rsidR="00210A00" w:rsidRPr="00210A00" w:rsidRDefault="00210A00" w:rsidP="00210A00">
      <w:pPr>
        <w:rPr>
          <w:lang w:val="en-US"/>
        </w:rPr>
      </w:pPr>
    </w:p>
    <w:p w14:paraId="428152B9" w14:textId="77777777" w:rsidR="00210A00" w:rsidRPr="000C4491" w:rsidRDefault="00210A00" w:rsidP="00BE1BED">
      <w:pPr>
        <w:rPr>
          <w:lang w:val="en-US"/>
        </w:rPr>
      </w:pPr>
    </w:p>
    <w:sectPr w:rsidR="00210A00" w:rsidRPr="000C44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9A766" w14:textId="77777777" w:rsidR="00CD1E6F" w:rsidRDefault="00CD1E6F" w:rsidP="005857CC">
      <w:pPr>
        <w:spacing w:after="0" w:line="240" w:lineRule="auto"/>
      </w:pPr>
      <w:r>
        <w:separator/>
      </w:r>
    </w:p>
  </w:endnote>
  <w:endnote w:type="continuationSeparator" w:id="0">
    <w:p w14:paraId="50327681" w14:textId="77777777" w:rsidR="00CD1E6F" w:rsidRDefault="00CD1E6F" w:rsidP="00585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4FA6E" w14:textId="77777777" w:rsidR="00CD1E6F" w:rsidRDefault="00CD1E6F" w:rsidP="005857CC">
      <w:pPr>
        <w:spacing w:after="0" w:line="240" w:lineRule="auto"/>
      </w:pPr>
      <w:r>
        <w:separator/>
      </w:r>
    </w:p>
  </w:footnote>
  <w:footnote w:type="continuationSeparator" w:id="0">
    <w:p w14:paraId="1083E2C9" w14:textId="77777777" w:rsidR="00CD1E6F" w:rsidRDefault="00CD1E6F" w:rsidP="00585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4D"/>
    <w:rsid w:val="00005CA0"/>
    <w:rsid w:val="000B790B"/>
    <w:rsid w:val="000C4491"/>
    <w:rsid w:val="000E1284"/>
    <w:rsid w:val="001406B4"/>
    <w:rsid w:val="001527B2"/>
    <w:rsid w:val="00163D4F"/>
    <w:rsid w:val="00210A00"/>
    <w:rsid w:val="00245DF2"/>
    <w:rsid w:val="00257591"/>
    <w:rsid w:val="00293EA9"/>
    <w:rsid w:val="002C4956"/>
    <w:rsid w:val="00311C57"/>
    <w:rsid w:val="00331254"/>
    <w:rsid w:val="00334FF5"/>
    <w:rsid w:val="00343B1D"/>
    <w:rsid w:val="003547A7"/>
    <w:rsid w:val="0037624C"/>
    <w:rsid w:val="00397AC5"/>
    <w:rsid w:val="003D385E"/>
    <w:rsid w:val="003E69C8"/>
    <w:rsid w:val="003E71CF"/>
    <w:rsid w:val="00400335"/>
    <w:rsid w:val="00422028"/>
    <w:rsid w:val="00436AC1"/>
    <w:rsid w:val="00490F41"/>
    <w:rsid w:val="004911C2"/>
    <w:rsid w:val="00501DF9"/>
    <w:rsid w:val="00526ECC"/>
    <w:rsid w:val="00570530"/>
    <w:rsid w:val="005857CC"/>
    <w:rsid w:val="00603EEE"/>
    <w:rsid w:val="00610D7B"/>
    <w:rsid w:val="006A1E4D"/>
    <w:rsid w:val="007632C8"/>
    <w:rsid w:val="00794CF0"/>
    <w:rsid w:val="007D2079"/>
    <w:rsid w:val="007E324E"/>
    <w:rsid w:val="00817DE2"/>
    <w:rsid w:val="008A19AA"/>
    <w:rsid w:val="008D05A6"/>
    <w:rsid w:val="008D10A5"/>
    <w:rsid w:val="008D4773"/>
    <w:rsid w:val="00933990"/>
    <w:rsid w:val="0095090F"/>
    <w:rsid w:val="00955C87"/>
    <w:rsid w:val="00962DAE"/>
    <w:rsid w:val="009D3B57"/>
    <w:rsid w:val="00A2439B"/>
    <w:rsid w:val="00A360BE"/>
    <w:rsid w:val="00A54565"/>
    <w:rsid w:val="00A60A46"/>
    <w:rsid w:val="00AC54D6"/>
    <w:rsid w:val="00AE7337"/>
    <w:rsid w:val="00B04575"/>
    <w:rsid w:val="00B81DD9"/>
    <w:rsid w:val="00BA3D68"/>
    <w:rsid w:val="00BB4AA1"/>
    <w:rsid w:val="00BE1BED"/>
    <w:rsid w:val="00C40AF3"/>
    <w:rsid w:val="00C41C2A"/>
    <w:rsid w:val="00C7389D"/>
    <w:rsid w:val="00CD1E6F"/>
    <w:rsid w:val="00CD35A1"/>
    <w:rsid w:val="00D10F2C"/>
    <w:rsid w:val="00D22CCB"/>
    <w:rsid w:val="00D31C9D"/>
    <w:rsid w:val="00D768A4"/>
    <w:rsid w:val="00D85D04"/>
    <w:rsid w:val="00D905B7"/>
    <w:rsid w:val="00DC3540"/>
    <w:rsid w:val="00DD7510"/>
    <w:rsid w:val="00E226DD"/>
    <w:rsid w:val="00E557F1"/>
    <w:rsid w:val="00E638CD"/>
    <w:rsid w:val="00E8226B"/>
    <w:rsid w:val="00E92EA3"/>
    <w:rsid w:val="00EE2D8C"/>
    <w:rsid w:val="00EF570D"/>
    <w:rsid w:val="00EF57EF"/>
    <w:rsid w:val="00EF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0684C"/>
  <w15:chartTrackingRefBased/>
  <w15:docId w15:val="{B2EC4A20-97C1-45D9-8EBB-A1499639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1E4D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41C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5857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857CC"/>
  </w:style>
  <w:style w:type="paragraph" w:styleId="Pidipagina">
    <w:name w:val="footer"/>
    <w:basedOn w:val="Normale"/>
    <w:link w:val="PidipaginaCarattere"/>
    <w:uiPriority w:val="99"/>
    <w:unhideWhenUsed/>
    <w:rsid w:val="005857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5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linari</dc:creator>
  <cp:keywords/>
  <dc:description/>
  <cp:lastModifiedBy>Paolo Molinari</cp:lastModifiedBy>
  <cp:revision>9</cp:revision>
  <dcterms:created xsi:type="dcterms:W3CDTF">2023-01-10T23:40:00Z</dcterms:created>
  <dcterms:modified xsi:type="dcterms:W3CDTF">2023-07-07T12:41:00Z</dcterms:modified>
</cp:coreProperties>
</file>